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113D3" w:rsidRPr="001113D3" w:rsidRDefault="008B0B1F" w:rsidP="006231FB">
      <w:pPr>
        <w:pStyle w:val="ListParagraph"/>
        <w:spacing w:after="0"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proofErr w:type="gramStart"/>
      <w:r>
        <w:rPr>
          <w:rFonts w:ascii="Times New Roman" w:hAnsi="Times New Roman" w:cs="Times New Roman"/>
          <w:sz w:val="24"/>
          <w:szCs w:val="24"/>
        </w:rPr>
        <w:t xml:space="preserve">1 </w:t>
      </w:r>
      <w:r w:rsidR="008D73A4">
        <w:rPr>
          <w:rFonts w:ascii="Times New Roman" w:hAnsi="Times New Roman" w:cs="Times New Roman"/>
          <w:sz w:val="24"/>
          <w:szCs w:val="24"/>
        </w:rPr>
        <w:t xml:space="preserve"> </w:t>
      </w:r>
      <w:r w:rsidR="00A86CBA" w:rsidRPr="00A86CBA">
        <w:rPr>
          <w:rFonts w:ascii="Times New Roman" w:hAnsi="Times New Roman" w:cs="Times New Roman"/>
          <w:i/>
          <w:sz w:val="24"/>
          <w:szCs w:val="24"/>
        </w:rPr>
        <w:t>In</w:t>
      </w:r>
      <w:proofErr w:type="gramEnd"/>
      <w:r w:rsidR="00A86CBA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E527F7" w:rsidRPr="009826DE">
        <w:rPr>
          <w:rFonts w:ascii="Times New Roman" w:hAnsi="Times New Roman" w:cs="Times New Roman"/>
          <w:i/>
          <w:sz w:val="24"/>
          <w:szCs w:val="24"/>
        </w:rPr>
        <w:t>vitro</w:t>
      </w:r>
      <w:r w:rsidR="00E527F7">
        <w:rPr>
          <w:rFonts w:ascii="Times New Roman" w:hAnsi="Times New Roman" w:cs="Times New Roman"/>
          <w:sz w:val="24"/>
          <w:szCs w:val="24"/>
        </w:rPr>
        <w:t xml:space="preserve"> </w:t>
      </w:r>
      <w:r w:rsidR="00A86CBA">
        <w:rPr>
          <w:rFonts w:ascii="Times New Roman" w:hAnsi="Times New Roman" w:cs="Times New Roman"/>
          <w:sz w:val="24"/>
          <w:szCs w:val="24"/>
        </w:rPr>
        <w:t xml:space="preserve">seed </w:t>
      </w:r>
      <w:r w:rsidR="008D73A4">
        <w:rPr>
          <w:rFonts w:ascii="Times New Roman" w:hAnsi="Times New Roman" w:cs="Times New Roman"/>
          <w:sz w:val="24"/>
          <w:szCs w:val="24"/>
        </w:rPr>
        <w:t>germination</w:t>
      </w:r>
      <w:r>
        <w:rPr>
          <w:rFonts w:ascii="Times New Roman" w:hAnsi="Times New Roman" w:cs="Times New Roman"/>
          <w:sz w:val="24"/>
          <w:szCs w:val="24"/>
        </w:rPr>
        <w:t xml:space="preserve"> of</w:t>
      </w:r>
      <w:r w:rsidR="008D73A4">
        <w:rPr>
          <w:rFonts w:ascii="Times New Roman" w:hAnsi="Times New Roman" w:cs="Times New Roman"/>
          <w:sz w:val="24"/>
          <w:szCs w:val="24"/>
        </w:rPr>
        <w:t xml:space="preserve"> </w:t>
      </w:r>
      <w:r w:rsidR="00214BEF">
        <w:rPr>
          <w:rFonts w:ascii="Times New Roman" w:hAnsi="Times New Roman" w:cs="Times New Roman"/>
          <w:i/>
          <w:sz w:val="24"/>
          <w:szCs w:val="24"/>
        </w:rPr>
        <w:t>S.</w:t>
      </w:r>
      <w:r w:rsidR="00A86CBA" w:rsidRPr="00A86CBA">
        <w:rPr>
          <w:rFonts w:ascii="Times New Roman" w:hAnsi="Times New Roman" w:cs="Times New Roman"/>
          <w:i/>
          <w:sz w:val="24"/>
          <w:szCs w:val="24"/>
        </w:rPr>
        <w:t xml:space="preserve"> virginianum</w:t>
      </w:r>
      <w:bookmarkStart w:id="0" w:name="_GoBack"/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59"/>
        <w:gridCol w:w="2410"/>
        <w:gridCol w:w="2126"/>
        <w:gridCol w:w="2165"/>
        <w:gridCol w:w="1916"/>
      </w:tblGrid>
      <w:tr w:rsidR="001113D3" w:rsidRPr="0081613D" w:rsidTr="008E3DD1">
        <w:trPr>
          <w:jc w:val="center"/>
        </w:trPr>
        <w:tc>
          <w:tcPr>
            <w:tcW w:w="959" w:type="dxa"/>
          </w:tcPr>
          <w:p w:rsidR="001113D3" w:rsidRPr="0081613D" w:rsidRDefault="001113D3" w:rsidP="008E3DD1">
            <w:pP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1613D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Sr. No.</w:t>
            </w:r>
          </w:p>
        </w:tc>
        <w:tc>
          <w:tcPr>
            <w:tcW w:w="2410" w:type="dxa"/>
          </w:tcPr>
          <w:p w:rsidR="001113D3" w:rsidRPr="0081613D" w:rsidRDefault="001113D3" w:rsidP="002D0D98">
            <w:pP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1613D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 xml:space="preserve">Medium </w:t>
            </w:r>
          </w:p>
        </w:tc>
        <w:tc>
          <w:tcPr>
            <w:tcW w:w="2126" w:type="dxa"/>
          </w:tcPr>
          <w:p w:rsidR="001113D3" w:rsidRPr="0081613D" w:rsidRDefault="001113D3" w:rsidP="008E3DD1">
            <w:pP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1613D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No. of seeds inoculated</w:t>
            </w:r>
          </w:p>
        </w:tc>
        <w:tc>
          <w:tcPr>
            <w:tcW w:w="2165" w:type="dxa"/>
          </w:tcPr>
          <w:p w:rsidR="001113D3" w:rsidRPr="0081613D" w:rsidRDefault="001113D3" w:rsidP="008E3DD1">
            <w:pP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1613D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No. of seeds germinated</w:t>
            </w:r>
          </w:p>
        </w:tc>
        <w:tc>
          <w:tcPr>
            <w:tcW w:w="1916" w:type="dxa"/>
          </w:tcPr>
          <w:p w:rsidR="001113D3" w:rsidRPr="0081613D" w:rsidRDefault="001113D3" w:rsidP="008E3DD1">
            <w:pP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81613D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% of seed germination</w:t>
            </w:r>
          </w:p>
        </w:tc>
      </w:tr>
      <w:tr w:rsidR="001113D3" w:rsidTr="008E3DD1">
        <w:trPr>
          <w:jc w:val="center"/>
        </w:trPr>
        <w:tc>
          <w:tcPr>
            <w:tcW w:w="959" w:type="dxa"/>
          </w:tcPr>
          <w:p w:rsidR="001113D3" w:rsidRDefault="001113D3" w:rsidP="008E3DD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.</w:t>
            </w:r>
          </w:p>
        </w:tc>
        <w:tc>
          <w:tcPr>
            <w:tcW w:w="2410" w:type="dxa"/>
          </w:tcPr>
          <w:p w:rsidR="001113D3" w:rsidRDefault="002D0D98" w:rsidP="008E3DD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½ </w:t>
            </w:r>
            <w:r w:rsidR="001113D3"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MS</w:t>
            </w: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 xml:space="preserve"> Basal</w:t>
            </w:r>
          </w:p>
        </w:tc>
        <w:tc>
          <w:tcPr>
            <w:tcW w:w="2126" w:type="dxa"/>
          </w:tcPr>
          <w:p w:rsidR="001113D3" w:rsidRDefault="001113D3" w:rsidP="008E3DD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300</w:t>
            </w:r>
          </w:p>
        </w:tc>
        <w:tc>
          <w:tcPr>
            <w:tcW w:w="2165" w:type="dxa"/>
          </w:tcPr>
          <w:p w:rsidR="001113D3" w:rsidRDefault="001113D3" w:rsidP="008E3DD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7</w:t>
            </w:r>
          </w:p>
        </w:tc>
        <w:tc>
          <w:tcPr>
            <w:tcW w:w="1916" w:type="dxa"/>
          </w:tcPr>
          <w:p w:rsidR="001113D3" w:rsidRDefault="001113D3" w:rsidP="008E3DD1">
            <w:pPr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5.66</w:t>
            </w:r>
          </w:p>
        </w:tc>
      </w:tr>
    </w:tbl>
    <w:p w:rsidR="003E7648" w:rsidRPr="00923CA3" w:rsidRDefault="006231FB" w:rsidP="00923CA3">
      <w:pPr>
        <w:spacing w:line="24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6231FB">
        <w:rPr>
          <w:rFonts w:ascii="Times New Roman" w:hAnsi="Times New Roman" w:cs="Times New Roman"/>
          <w:sz w:val="16"/>
          <w:szCs w:val="16"/>
        </w:rPr>
        <w:t xml:space="preserve"> MS</w:t>
      </w:r>
      <w:r w:rsidR="00E1316D">
        <w:rPr>
          <w:rFonts w:ascii="Times New Roman" w:hAnsi="Times New Roman" w:cs="Times New Roman"/>
          <w:sz w:val="16"/>
          <w:szCs w:val="16"/>
        </w:rPr>
        <w:t xml:space="preserve"> </w:t>
      </w:r>
      <w:r w:rsidRPr="006231FB">
        <w:rPr>
          <w:rFonts w:ascii="Times New Roman" w:hAnsi="Times New Roman" w:cs="Times New Roman"/>
          <w:sz w:val="16"/>
          <w:szCs w:val="16"/>
        </w:rPr>
        <w:t>basal medium containing ½ strength major nutrients, minor nutrients, vitamins, Fe EDTA, inositol, sucrose 1.5% and agar 0.8%.</w:t>
      </w:r>
    </w:p>
    <w:p w:rsidR="003E7648" w:rsidRDefault="003E7648" w:rsidP="00BE65E2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</w:p>
    <w:p w:rsidR="005577D9" w:rsidRDefault="005577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30544" w:rsidRDefault="008B0B1F" w:rsidP="00BE65E2">
      <w:pPr>
        <w:pStyle w:val="ListParagraph"/>
        <w:spacing w:line="360" w:lineRule="auto"/>
        <w:ind w:left="108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Table  2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30544">
        <w:rPr>
          <w:rFonts w:ascii="Times New Roman" w:hAnsi="Times New Roman" w:cs="Times New Roman"/>
          <w:sz w:val="24"/>
          <w:szCs w:val="24"/>
        </w:rPr>
        <w:t xml:space="preserve"> </w:t>
      </w:r>
      <w:r w:rsidRPr="008B0B1F">
        <w:rPr>
          <w:rFonts w:ascii="Times New Roman" w:hAnsi="Times New Roman" w:cs="Times New Roman"/>
          <w:i/>
          <w:sz w:val="24"/>
          <w:szCs w:val="24"/>
        </w:rPr>
        <w:t>In vitro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30544">
        <w:rPr>
          <w:rFonts w:ascii="Times New Roman" w:hAnsi="Times New Roman" w:cs="Times New Roman"/>
          <w:sz w:val="24"/>
          <w:szCs w:val="24"/>
        </w:rPr>
        <w:t>shoot multiplication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 w:rsidRPr="008B0B1F">
        <w:rPr>
          <w:rFonts w:ascii="Times New Roman" w:hAnsi="Times New Roman" w:cs="Times New Roman"/>
          <w:i/>
          <w:sz w:val="24"/>
          <w:szCs w:val="24"/>
        </w:rPr>
        <w:t>S</w:t>
      </w:r>
      <w:r w:rsidR="00214BEF">
        <w:rPr>
          <w:rFonts w:ascii="Times New Roman" w:hAnsi="Times New Roman" w:cs="Times New Roman"/>
          <w:i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B0B1F">
        <w:rPr>
          <w:rFonts w:ascii="Times New Roman" w:hAnsi="Times New Roman" w:cs="Times New Roman"/>
          <w:i/>
          <w:sz w:val="24"/>
          <w:szCs w:val="24"/>
        </w:rPr>
        <w:t>virginianum</w:t>
      </w:r>
      <w:r w:rsidR="00D30544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293"/>
        <w:gridCol w:w="1942"/>
        <w:gridCol w:w="1793"/>
        <w:gridCol w:w="1413"/>
      </w:tblGrid>
      <w:tr w:rsidR="003E7648" w:rsidRPr="003E7648" w:rsidTr="0003414C">
        <w:trPr>
          <w:jc w:val="center"/>
        </w:trPr>
        <w:tc>
          <w:tcPr>
            <w:tcW w:w="1293" w:type="dxa"/>
          </w:tcPr>
          <w:p w:rsidR="003E7648" w:rsidRPr="003E7648" w:rsidRDefault="003E7648" w:rsidP="003E76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7648">
              <w:rPr>
                <w:rFonts w:ascii="Times New Roman" w:hAnsi="Times New Roman" w:cs="Times New Roman"/>
                <w:b/>
                <w:sz w:val="24"/>
                <w:szCs w:val="24"/>
              </w:rPr>
              <w:t>Sr. No.</w:t>
            </w:r>
          </w:p>
        </w:tc>
        <w:tc>
          <w:tcPr>
            <w:tcW w:w="1942" w:type="dxa"/>
          </w:tcPr>
          <w:p w:rsidR="003E7648" w:rsidRPr="003E7648" w:rsidRDefault="003E7648" w:rsidP="003E76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7648">
              <w:rPr>
                <w:rFonts w:ascii="Times New Roman" w:hAnsi="Times New Roman" w:cs="Times New Roman"/>
                <w:b/>
                <w:sz w:val="24"/>
                <w:szCs w:val="24"/>
              </w:rPr>
              <w:t>Concentration of BAP (mg/l)</w:t>
            </w:r>
          </w:p>
        </w:tc>
        <w:tc>
          <w:tcPr>
            <w:tcW w:w="1793" w:type="dxa"/>
          </w:tcPr>
          <w:p w:rsidR="003E7648" w:rsidRPr="003E7648" w:rsidRDefault="003E7648" w:rsidP="003E76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7648">
              <w:rPr>
                <w:rFonts w:ascii="Times New Roman" w:hAnsi="Times New Roman" w:cs="Times New Roman"/>
                <w:b/>
                <w:sz w:val="24"/>
                <w:szCs w:val="24"/>
              </w:rPr>
              <w:t>Mean no. of shoots ± SE</w:t>
            </w:r>
          </w:p>
        </w:tc>
        <w:tc>
          <w:tcPr>
            <w:tcW w:w="1413" w:type="dxa"/>
          </w:tcPr>
          <w:p w:rsidR="003E7648" w:rsidRPr="003E7648" w:rsidRDefault="003E7648" w:rsidP="003E7648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E7648">
              <w:rPr>
                <w:rFonts w:ascii="Times New Roman" w:hAnsi="Times New Roman" w:cs="Times New Roman"/>
                <w:b/>
                <w:sz w:val="24"/>
                <w:szCs w:val="24"/>
              </w:rPr>
              <w:t>% response</w:t>
            </w:r>
          </w:p>
        </w:tc>
      </w:tr>
      <w:tr w:rsidR="003E7648" w:rsidRPr="003E7648" w:rsidTr="0003414C">
        <w:trPr>
          <w:jc w:val="center"/>
        </w:trPr>
        <w:tc>
          <w:tcPr>
            <w:tcW w:w="1293" w:type="dxa"/>
          </w:tcPr>
          <w:p w:rsidR="003E7648" w:rsidRPr="003E7648" w:rsidRDefault="003E7648" w:rsidP="008E3DD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764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1942" w:type="dxa"/>
          </w:tcPr>
          <w:p w:rsidR="003E7648" w:rsidRPr="003E7648" w:rsidRDefault="003E7648" w:rsidP="008E3DD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7648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793" w:type="dxa"/>
          </w:tcPr>
          <w:p w:rsidR="003E7648" w:rsidRPr="003E7648" w:rsidRDefault="003E7648" w:rsidP="008E3DD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7648">
              <w:rPr>
                <w:rFonts w:ascii="Times New Roman" w:hAnsi="Times New Roman" w:cs="Times New Roman"/>
                <w:sz w:val="24"/>
                <w:szCs w:val="24"/>
              </w:rPr>
              <w:t>12.8±0.28</w:t>
            </w:r>
          </w:p>
        </w:tc>
        <w:tc>
          <w:tcPr>
            <w:tcW w:w="1413" w:type="dxa"/>
          </w:tcPr>
          <w:p w:rsidR="003E7648" w:rsidRPr="003E7648" w:rsidRDefault="003E7648" w:rsidP="008E3DD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7648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</w:tr>
      <w:tr w:rsidR="003E7648" w:rsidRPr="003E7648" w:rsidTr="0003414C">
        <w:trPr>
          <w:jc w:val="center"/>
        </w:trPr>
        <w:tc>
          <w:tcPr>
            <w:tcW w:w="1293" w:type="dxa"/>
          </w:tcPr>
          <w:p w:rsidR="003E7648" w:rsidRPr="003E7648" w:rsidRDefault="003E7648" w:rsidP="008E3DD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7648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1942" w:type="dxa"/>
          </w:tcPr>
          <w:p w:rsidR="003E7648" w:rsidRPr="003E7648" w:rsidRDefault="003E7648" w:rsidP="008E3DD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7648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793" w:type="dxa"/>
          </w:tcPr>
          <w:p w:rsidR="003E7648" w:rsidRPr="003E7648" w:rsidRDefault="003E7648" w:rsidP="008E3DD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7648">
              <w:rPr>
                <w:rFonts w:ascii="Times New Roman" w:hAnsi="Times New Roman" w:cs="Times New Roman"/>
                <w:sz w:val="24"/>
                <w:szCs w:val="24"/>
              </w:rPr>
              <w:t>18.1±0.17</w:t>
            </w:r>
          </w:p>
        </w:tc>
        <w:tc>
          <w:tcPr>
            <w:tcW w:w="1413" w:type="dxa"/>
          </w:tcPr>
          <w:p w:rsidR="003E7648" w:rsidRPr="003E7648" w:rsidRDefault="003E7648" w:rsidP="008E3DD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7648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E7648" w:rsidRPr="003E7648" w:rsidTr="0003414C">
        <w:trPr>
          <w:jc w:val="center"/>
        </w:trPr>
        <w:tc>
          <w:tcPr>
            <w:tcW w:w="1293" w:type="dxa"/>
          </w:tcPr>
          <w:p w:rsidR="003E7648" w:rsidRPr="003E7648" w:rsidRDefault="003E7648" w:rsidP="008E3DD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7648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1942" w:type="dxa"/>
          </w:tcPr>
          <w:p w:rsidR="003E7648" w:rsidRPr="003E7648" w:rsidRDefault="003E7648" w:rsidP="008E3DD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7648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1793" w:type="dxa"/>
          </w:tcPr>
          <w:p w:rsidR="003E7648" w:rsidRPr="003E7648" w:rsidRDefault="003E7648" w:rsidP="008E3DD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7648">
              <w:rPr>
                <w:rFonts w:ascii="Times New Roman" w:hAnsi="Times New Roman" w:cs="Times New Roman"/>
                <w:sz w:val="24"/>
                <w:szCs w:val="24"/>
              </w:rPr>
              <w:t>14.1±0.22</w:t>
            </w:r>
          </w:p>
        </w:tc>
        <w:tc>
          <w:tcPr>
            <w:tcW w:w="1413" w:type="dxa"/>
          </w:tcPr>
          <w:p w:rsidR="003E7648" w:rsidRPr="003E7648" w:rsidRDefault="003E7648" w:rsidP="008E3DD1">
            <w:pPr>
              <w:pStyle w:val="ListParagraph"/>
              <w:spacing w:line="36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3E7648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</w:tr>
    </w:tbl>
    <w:p w:rsidR="00077BA5" w:rsidRDefault="0003414C" w:rsidP="00BE65E2">
      <w:pPr>
        <w:spacing w:line="360" w:lineRule="auto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                 </w:t>
      </w:r>
      <w:r w:rsidR="003E7648">
        <w:rPr>
          <w:rFonts w:ascii="Times New Roman" w:hAnsi="Times New Roman" w:cs="Times New Roman"/>
          <w:sz w:val="16"/>
          <w:szCs w:val="16"/>
        </w:rPr>
        <w:t xml:space="preserve">             V</w:t>
      </w:r>
      <w:r w:rsidR="001B5D8B" w:rsidRPr="001B5D8B">
        <w:rPr>
          <w:rFonts w:ascii="Times New Roman" w:hAnsi="Times New Roman" w:cs="Times New Roman"/>
          <w:sz w:val="16"/>
          <w:szCs w:val="16"/>
        </w:rPr>
        <w:t>alue</w:t>
      </w:r>
      <w:r w:rsidR="003E7648">
        <w:rPr>
          <w:rFonts w:ascii="Times New Roman" w:hAnsi="Times New Roman" w:cs="Times New Roman"/>
          <w:sz w:val="16"/>
          <w:szCs w:val="16"/>
        </w:rPr>
        <w:t>s represent</w:t>
      </w:r>
      <w:r w:rsidR="001B5D8B" w:rsidRPr="001B5D8B">
        <w:rPr>
          <w:rFonts w:ascii="Times New Roman" w:hAnsi="Times New Roman" w:cs="Times New Roman"/>
          <w:sz w:val="16"/>
          <w:szCs w:val="16"/>
        </w:rPr>
        <w:t xml:space="preserve"> mean ± S. E. of twenty replicates per treatment and all the experiments were repeated thrice.</w:t>
      </w:r>
    </w:p>
    <w:p w:rsidR="005577D9" w:rsidRDefault="005577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57D10" w:rsidRPr="00E26E18" w:rsidRDefault="001275B4" w:rsidP="00E26E18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E26E18">
        <w:rPr>
          <w:rFonts w:ascii="Times New Roman" w:hAnsi="Times New Roman" w:cs="Times New Roman"/>
          <w:sz w:val="24"/>
          <w:szCs w:val="24"/>
        </w:rPr>
        <w:lastRenderedPageBreak/>
        <w:t>Table 3</w:t>
      </w:r>
      <w:r w:rsidR="008D73A4" w:rsidRPr="00E26E18">
        <w:rPr>
          <w:rFonts w:ascii="Times New Roman" w:hAnsi="Times New Roman" w:cs="Times New Roman"/>
          <w:color w:val="FF0000"/>
          <w:sz w:val="24"/>
          <w:szCs w:val="24"/>
        </w:rPr>
        <w:t xml:space="preserve">  </w:t>
      </w:r>
      <w:r w:rsidR="008D73A4" w:rsidRPr="00E26E18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E1316D" w:rsidRPr="00E26E18">
        <w:rPr>
          <w:rFonts w:ascii="Times New Roman" w:hAnsi="Times New Roman" w:cs="Times New Roman"/>
          <w:b/>
          <w:sz w:val="24"/>
          <w:szCs w:val="24"/>
        </w:rPr>
        <w:t>Decolourisation</w:t>
      </w:r>
      <w:proofErr w:type="spellEnd"/>
      <w:r w:rsidR="006057A4" w:rsidRPr="00E26E1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6057A4" w:rsidRPr="00E26E18">
        <w:rPr>
          <w:rFonts w:ascii="Times New Roman" w:hAnsi="Times New Roman" w:cs="Times New Roman"/>
          <w:b/>
          <w:sz w:val="24"/>
          <w:szCs w:val="24"/>
        </w:rPr>
        <w:t>of textile dye RTB H5G</w:t>
      </w:r>
      <w:r w:rsidR="00E26E18" w:rsidRPr="00E26E18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E26E18" w:rsidRPr="00E26E18">
        <w:rPr>
          <w:rFonts w:ascii="Times New Roman" w:hAnsi="Times New Roman" w:cs="Times New Roman"/>
          <w:sz w:val="24"/>
          <w:szCs w:val="24"/>
        </w:rPr>
        <w:t xml:space="preserve">by </w:t>
      </w:r>
      <w:r w:rsidR="00E26E18" w:rsidRPr="00E26E18">
        <w:rPr>
          <w:rFonts w:ascii="Times New Roman" w:hAnsi="Times New Roman" w:cs="Times New Roman"/>
          <w:i/>
          <w:sz w:val="24"/>
          <w:szCs w:val="24"/>
        </w:rPr>
        <w:t>in vitro</w:t>
      </w:r>
      <w:r w:rsidR="00E26E18" w:rsidRPr="00E26E18">
        <w:rPr>
          <w:rFonts w:ascii="Times New Roman" w:hAnsi="Times New Roman" w:cs="Times New Roman"/>
          <w:sz w:val="24"/>
          <w:szCs w:val="24"/>
        </w:rPr>
        <w:t xml:space="preserve"> plantlets of </w:t>
      </w:r>
      <w:r w:rsidR="00E26E18" w:rsidRPr="00E26E18">
        <w:rPr>
          <w:rFonts w:ascii="Times New Roman" w:hAnsi="Times New Roman" w:cs="Times New Roman"/>
          <w:i/>
          <w:sz w:val="24"/>
          <w:szCs w:val="24"/>
        </w:rPr>
        <w:t>S</w:t>
      </w:r>
      <w:r w:rsidR="00E26E18" w:rsidRPr="00E26E18">
        <w:rPr>
          <w:rFonts w:ascii="Times New Roman" w:hAnsi="Times New Roman" w:cs="Times New Roman"/>
          <w:sz w:val="24"/>
          <w:szCs w:val="24"/>
        </w:rPr>
        <w:t xml:space="preserve">. </w:t>
      </w:r>
      <w:r w:rsidR="00E26E18" w:rsidRPr="00E26E18">
        <w:rPr>
          <w:rFonts w:ascii="Times New Roman" w:hAnsi="Times New Roman" w:cs="Times New Roman"/>
          <w:i/>
          <w:sz w:val="24"/>
          <w:szCs w:val="24"/>
        </w:rPr>
        <w:t>virginianum</w:t>
      </w:r>
      <w:r w:rsidR="00157D10" w:rsidRPr="00E26E18">
        <w:rPr>
          <w:rFonts w:ascii="Times New Roman" w:hAnsi="Times New Roman" w:cs="Times New Roman"/>
          <w:sz w:val="24"/>
          <w:szCs w:val="24"/>
        </w:rPr>
        <w:tab/>
      </w:r>
      <w:r w:rsidR="00157D10" w:rsidRPr="00E26E18">
        <w:rPr>
          <w:rFonts w:ascii="Times New Roman" w:hAnsi="Times New Roman" w:cs="Times New Roman"/>
          <w:color w:val="FF0000"/>
          <w:sz w:val="24"/>
          <w:szCs w:val="24"/>
        </w:rPr>
        <w:t xml:space="preserve">                                                       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802"/>
        <w:gridCol w:w="2268"/>
        <w:gridCol w:w="3299"/>
      </w:tblGrid>
      <w:tr w:rsidR="00157D10" w:rsidRPr="00157D10" w:rsidTr="00E26E18">
        <w:trPr>
          <w:jc w:val="center"/>
        </w:trPr>
        <w:tc>
          <w:tcPr>
            <w:tcW w:w="2802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57D1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Concentration of the dye</w:t>
            </w:r>
          </w:p>
          <w:p w:rsidR="00593D42" w:rsidRPr="00157D10" w:rsidRDefault="00593D42" w:rsidP="00E26E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mg/l</w:t>
            </w:r>
          </w:p>
        </w:tc>
        <w:tc>
          <w:tcPr>
            <w:tcW w:w="2268" w:type="dxa"/>
          </w:tcPr>
          <w:p w:rsidR="00157D10" w:rsidRDefault="00E26E18" w:rsidP="00E26E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D</w:t>
            </w:r>
            <w:r w:rsidR="00E1316D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ecolourisation</w:t>
            </w:r>
          </w:p>
          <w:p w:rsidR="00E26E18" w:rsidRPr="00157D10" w:rsidRDefault="00E26E18" w:rsidP="00E26E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(</w:t>
            </w:r>
            <w:r w:rsidRPr="00157D1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%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)</w:t>
            </w:r>
          </w:p>
        </w:tc>
        <w:tc>
          <w:tcPr>
            <w:tcW w:w="3299" w:type="dxa"/>
          </w:tcPr>
          <w:p w:rsidR="00157D10" w:rsidRPr="00157D10" w:rsidRDefault="00157D10" w:rsidP="00E26E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57D1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Days required</w:t>
            </w:r>
            <w:r w:rsidR="00593D42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 xml:space="preserve"> </w:t>
            </w:r>
            <w:r w:rsidR="00E26E18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for</w:t>
            </w:r>
            <w:r w:rsidR="00593D42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 xml:space="preserve"> maximum </w:t>
            </w:r>
            <w:r w:rsidR="00E1316D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decolourisation</w:t>
            </w:r>
          </w:p>
        </w:tc>
      </w:tr>
      <w:tr w:rsidR="00157D10" w:rsidTr="00E26E18">
        <w:trPr>
          <w:jc w:val="center"/>
        </w:trPr>
        <w:tc>
          <w:tcPr>
            <w:tcW w:w="2802" w:type="dxa"/>
          </w:tcPr>
          <w:p w:rsidR="00157D10" w:rsidRPr="00157D10" w:rsidRDefault="00157D10" w:rsidP="00E26E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57D1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0</w:t>
            </w:r>
          </w:p>
        </w:tc>
        <w:tc>
          <w:tcPr>
            <w:tcW w:w="2268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93.98</w:t>
            </w:r>
          </w:p>
        </w:tc>
        <w:tc>
          <w:tcPr>
            <w:tcW w:w="3299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</w:t>
            </w:r>
          </w:p>
        </w:tc>
      </w:tr>
      <w:tr w:rsidR="00157D10" w:rsidTr="00E26E18">
        <w:trPr>
          <w:jc w:val="center"/>
        </w:trPr>
        <w:tc>
          <w:tcPr>
            <w:tcW w:w="2802" w:type="dxa"/>
          </w:tcPr>
          <w:p w:rsidR="00157D10" w:rsidRPr="00157D10" w:rsidRDefault="00157D10" w:rsidP="00E26E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57D1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30</w:t>
            </w:r>
          </w:p>
        </w:tc>
        <w:tc>
          <w:tcPr>
            <w:tcW w:w="2268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9.36</w:t>
            </w:r>
          </w:p>
        </w:tc>
        <w:tc>
          <w:tcPr>
            <w:tcW w:w="3299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</w:t>
            </w:r>
          </w:p>
        </w:tc>
      </w:tr>
      <w:tr w:rsidR="00157D10" w:rsidTr="00E26E18">
        <w:trPr>
          <w:jc w:val="center"/>
        </w:trPr>
        <w:tc>
          <w:tcPr>
            <w:tcW w:w="2802" w:type="dxa"/>
          </w:tcPr>
          <w:p w:rsidR="00157D10" w:rsidRPr="00157D10" w:rsidRDefault="00157D10" w:rsidP="00E26E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57D1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50</w:t>
            </w:r>
          </w:p>
        </w:tc>
        <w:tc>
          <w:tcPr>
            <w:tcW w:w="2268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9.20</w:t>
            </w:r>
          </w:p>
        </w:tc>
        <w:tc>
          <w:tcPr>
            <w:tcW w:w="3299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</w:t>
            </w:r>
          </w:p>
        </w:tc>
      </w:tr>
      <w:tr w:rsidR="00157D10" w:rsidTr="00E26E18">
        <w:trPr>
          <w:jc w:val="center"/>
        </w:trPr>
        <w:tc>
          <w:tcPr>
            <w:tcW w:w="2802" w:type="dxa"/>
          </w:tcPr>
          <w:p w:rsidR="00157D10" w:rsidRPr="00157D10" w:rsidRDefault="00593D42" w:rsidP="00E26E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70</w:t>
            </w:r>
          </w:p>
        </w:tc>
        <w:tc>
          <w:tcPr>
            <w:tcW w:w="2268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85.36</w:t>
            </w:r>
          </w:p>
        </w:tc>
        <w:tc>
          <w:tcPr>
            <w:tcW w:w="3299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2</w:t>
            </w:r>
          </w:p>
        </w:tc>
      </w:tr>
      <w:tr w:rsidR="00157D10" w:rsidTr="00E26E18">
        <w:trPr>
          <w:jc w:val="center"/>
        </w:trPr>
        <w:tc>
          <w:tcPr>
            <w:tcW w:w="2802" w:type="dxa"/>
          </w:tcPr>
          <w:p w:rsidR="00157D10" w:rsidRPr="00157D10" w:rsidRDefault="00157D10" w:rsidP="00E26E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57D1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90</w:t>
            </w:r>
          </w:p>
        </w:tc>
        <w:tc>
          <w:tcPr>
            <w:tcW w:w="2268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60.00</w:t>
            </w:r>
          </w:p>
        </w:tc>
        <w:tc>
          <w:tcPr>
            <w:tcW w:w="3299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5</w:t>
            </w:r>
          </w:p>
        </w:tc>
      </w:tr>
      <w:tr w:rsidR="00157D10" w:rsidTr="00E26E18">
        <w:trPr>
          <w:jc w:val="center"/>
        </w:trPr>
        <w:tc>
          <w:tcPr>
            <w:tcW w:w="2802" w:type="dxa"/>
          </w:tcPr>
          <w:p w:rsidR="00157D10" w:rsidRPr="00157D10" w:rsidRDefault="00593D42" w:rsidP="00E26E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10</w:t>
            </w:r>
          </w:p>
        </w:tc>
        <w:tc>
          <w:tcPr>
            <w:tcW w:w="2268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52.12</w:t>
            </w:r>
          </w:p>
        </w:tc>
        <w:tc>
          <w:tcPr>
            <w:tcW w:w="3299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9</w:t>
            </w:r>
          </w:p>
        </w:tc>
      </w:tr>
      <w:tr w:rsidR="00157D10" w:rsidTr="00E26E18">
        <w:trPr>
          <w:jc w:val="center"/>
        </w:trPr>
        <w:tc>
          <w:tcPr>
            <w:tcW w:w="2802" w:type="dxa"/>
          </w:tcPr>
          <w:p w:rsidR="00157D10" w:rsidRPr="00157D10" w:rsidRDefault="00157D10" w:rsidP="00E26E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57D1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30</w:t>
            </w:r>
          </w:p>
        </w:tc>
        <w:tc>
          <w:tcPr>
            <w:tcW w:w="2268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44.44</w:t>
            </w:r>
          </w:p>
        </w:tc>
        <w:tc>
          <w:tcPr>
            <w:tcW w:w="3299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</w:t>
            </w:r>
          </w:p>
        </w:tc>
      </w:tr>
      <w:tr w:rsidR="00157D10" w:rsidTr="00E26E18">
        <w:trPr>
          <w:jc w:val="center"/>
        </w:trPr>
        <w:tc>
          <w:tcPr>
            <w:tcW w:w="2802" w:type="dxa"/>
          </w:tcPr>
          <w:p w:rsidR="00157D10" w:rsidRPr="00157D10" w:rsidRDefault="00157D10" w:rsidP="00E26E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 w:rsidRPr="00157D10"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150</w:t>
            </w:r>
          </w:p>
        </w:tc>
        <w:tc>
          <w:tcPr>
            <w:tcW w:w="2268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15.62</w:t>
            </w:r>
          </w:p>
        </w:tc>
        <w:tc>
          <w:tcPr>
            <w:tcW w:w="3299" w:type="dxa"/>
          </w:tcPr>
          <w:p w:rsidR="00157D10" w:rsidRDefault="00157D1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21</w:t>
            </w:r>
          </w:p>
        </w:tc>
      </w:tr>
      <w:tr w:rsidR="00574370" w:rsidTr="00E26E18">
        <w:trPr>
          <w:jc w:val="center"/>
        </w:trPr>
        <w:tc>
          <w:tcPr>
            <w:tcW w:w="2802" w:type="dxa"/>
          </w:tcPr>
          <w:p w:rsidR="00574370" w:rsidRPr="00157D10" w:rsidRDefault="00574370" w:rsidP="00E26E1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 xml:space="preserve">Biotic </w:t>
            </w:r>
            <w:proofErr w:type="gramStart"/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control(</w:t>
            </w:r>
            <w:proofErr w:type="gramEnd"/>
            <w:r>
              <w:rPr>
                <w:rFonts w:ascii="Times New Roman" w:hAnsi="Times New Roman" w:cs="Times New Roman"/>
                <w:b/>
                <w:sz w:val="24"/>
                <w:szCs w:val="24"/>
                <w:lang w:val="en-IN"/>
              </w:rPr>
              <w:t>devoid of dye)</w:t>
            </w:r>
          </w:p>
        </w:tc>
        <w:tc>
          <w:tcPr>
            <w:tcW w:w="2268" w:type="dxa"/>
          </w:tcPr>
          <w:p w:rsidR="00574370" w:rsidRDefault="0057437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-</w:t>
            </w:r>
          </w:p>
        </w:tc>
        <w:tc>
          <w:tcPr>
            <w:tcW w:w="3299" w:type="dxa"/>
          </w:tcPr>
          <w:p w:rsidR="00574370" w:rsidRDefault="00574370" w:rsidP="00E26E1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IN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IN"/>
              </w:rPr>
              <w:t>---</w:t>
            </w:r>
          </w:p>
        </w:tc>
      </w:tr>
    </w:tbl>
    <w:p w:rsidR="008D73A4" w:rsidRPr="0003414C" w:rsidRDefault="003762CC" w:rsidP="0003414C">
      <w:pPr>
        <w:spacing w:line="360" w:lineRule="auto"/>
        <w:jc w:val="both"/>
        <w:rPr>
          <w:rFonts w:ascii="Times New Roman" w:hAnsi="Times New Roman" w:cs="Times New Roman"/>
          <w:sz w:val="16"/>
          <w:szCs w:val="16"/>
          <w:lang w:val="en-IN"/>
        </w:rPr>
      </w:pPr>
      <w:r>
        <w:rPr>
          <w:rFonts w:ascii="Times New Roman" w:hAnsi="Times New Roman" w:cs="Times New Roman"/>
          <w:sz w:val="16"/>
          <w:szCs w:val="16"/>
          <w:lang w:val="en-IN"/>
        </w:rPr>
        <w:t xml:space="preserve">              Approximately 1g of </w:t>
      </w:r>
      <w:r w:rsidRPr="003762CC">
        <w:rPr>
          <w:rFonts w:ascii="Times New Roman" w:hAnsi="Times New Roman" w:cs="Times New Roman"/>
          <w:i/>
          <w:sz w:val="16"/>
          <w:szCs w:val="16"/>
          <w:lang w:val="en-IN"/>
        </w:rPr>
        <w:t>in vitro</w:t>
      </w:r>
      <w:r>
        <w:rPr>
          <w:rFonts w:ascii="Times New Roman" w:hAnsi="Times New Roman" w:cs="Times New Roman"/>
          <w:sz w:val="16"/>
          <w:szCs w:val="16"/>
          <w:lang w:val="en-IN"/>
        </w:rPr>
        <w:t xml:space="preserve"> grown </w:t>
      </w:r>
      <w:r w:rsidRPr="003762CC">
        <w:rPr>
          <w:rFonts w:ascii="Times New Roman" w:hAnsi="Times New Roman" w:cs="Times New Roman"/>
          <w:i/>
          <w:sz w:val="16"/>
          <w:szCs w:val="16"/>
          <w:lang w:val="en-IN"/>
        </w:rPr>
        <w:t>S. virginianum</w:t>
      </w:r>
      <w:r>
        <w:rPr>
          <w:rFonts w:ascii="Times New Roman" w:hAnsi="Times New Roman" w:cs="Times New Roman"/>
          <w:sz w:val="16"/>
          <w:szCs w:val="16"/>
          <w:lang w:val="en-IN"/>
        </w:rPr>
        <w:t xml:space="preserve"> plantlets were suspended in each treatment </w:t>
      </w:r>
      <w:r w:rsidRPr="00923CA3">
        <w:rPr>
          <w:rFonts w:ascii="Times New Roman" w:hAnsi="Times New Roman" w:cs="Times New Roman"/>
          <w:sz w:val="16"/>
          <w:szCs w:val="16"/>
          <w:lang w:val="en-IN"/>
        </w:rPr>
        <w:t>flask.</w:t>
      </w:r>
      <w:r>
        <w:rPr>
          <w:rFonts w:ascii="Times New Roman" w:hAnsi="Times New Roman" w:cs="Times New Roman"/>
          <w:sz w:val="16"/>
          <w:szCs w:val="16"/>
          <w:lang w:val="en-IN"/>
        </w:rPr>
        <w:t xml:space="preserve"> </w:t>
      </w:r>
    </w:p>
    <w:p w:rsidR="005577D9" w:rsidRDefault="005577D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1E5EA3" w:rsidRPr="003D01C0" w:rsidRDefault="00E8237D" w:rsidP="003D01C0">
      <w:pPr>
        <w:autoSpaceDE w:val="0"/>
        <w:autoSpaceDN w:val="0"/>
        <w:adjustRightInd w:val="0"/>
        <w:spacing w:after="0" w:line="36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51567E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</w:p>
    <w:p w:rsidR="0019366C" w:rsidRPr="00F212D7" w:rsidRDefault="00142064" w:rsidP="00F212D7">
      <w:pPr>
        <w:autoSpaceDE w:val="0"/>
        <w:autoSpaceDN w:val="0"/>
        <w:adjustRightInd w:val="0"/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155B28">
        <w:rPr>
          <w:rFonts w:ascii="Times New Roman" w:hAnsi="Times New Roman" w:cs="Times New Roman"/>
          <w:b/>
          <w:sz w:val="24"/>
          <w:szCs w:val="24"/>
          <w:lang w:val="en-IN"/>
        </w:rPr>
        <w:t>Table</w:t>
      </w:r>
      <w:r w:rsidR="00155B28" w:rsidRPr="00155B28">
        <w:rPr>
          <w:rFonts w:ascii="Times New Roman" w:hAnsi="Times New Roman" w:cs="Times New Roman"/>
          <w:b/>
          <w:sz w:val="24"/>
          <w:szCs w:val="24"/>
          <w:lang w:val="en-IN"/>
        </w:rPr>
        <w:t xml:space="preserve"> 4</w:t>
      </w:r>
      <w:r w:rsidR="001E5EA3" w:rsidRPr="00155B28">
        <w:rPr>
          <w:rFonts w:ascii="Times New Roman" w:hAnsi="Times New Roman" w:cs="Times New Roman"/>
          <w:b/>
          <w:sz w:val="24"/>
          <w:szCs w:val="24"/>
          <w:lang w:val="en-IN"/>
        </w:rPr>
        <w:t>:</w:t>
      </w:r>
      <w:r w:rsidR="001E5EA3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F212D7">
        <w:rPr>
          <w:rFonts w:ascii="Times New Roman" w:hAnsi="Times New Roman" w:cs="Times New Roman"/>
          <w:b/>
          <w:sz w:val="24"/>
          <w:szCs w:val="24"/>
          <w:lang w:val="en-IN"/>
        </w:rPr>
        <w:t>Biochemical and antioxidant analysis of biotic control plantlets of S. virginianum (untreated with Reactive Turquoise Blue H5G dye)</w:t>
      </w:r>
    </w:p>
    <w:tbl>
      <w:tblPr>
        <w:tblStyle w:val="TableGrid"/>
        <w:tblW w:w="11556" w:type="dxa"/>
        <w:jc w:val="center"/>
        <w:tblLayout w:type="fixed"/>
        <w:tblLook w:val="04A0" w:firstRow="1" w:lastRow="0" w:firstColumn="1" w:lastColumn="0" w:noHBand="0" w:noVBand="1"/>
      </w:tblPr>
      <w:tblGrid>
        <w:gridCol w:w="531"/>
        <w:gridCol w:w="1134"/>
        <w:gridCol w:w="1276"/>
        <w:gridCol w:w="1276"/>
        <w:gridCol w:w="1170"/>
        <w:gridCol w:w="1276"/>
        <w:gridCol w:w="1275"/>
        <w:gridCol w:w="1276"/>
        <w:gridCol w:w="1134"/>
        <w:gridCol w:w="1208"/>
      </w:tblGrid>
      <w:tr w:rsidR="00A43335" w:rsidRPr="00DB3657" w:rsidTr="00665727">
        <w:trPr>
          <w:trHeight w:val="404"/>
          <w:jc w:val="center"/>
        </w:trPr>
        <w:tc>
          <w:tcPr>
            <w:tcW w:w="531" w:type="dxa"/>
            <w:tcBorders>
              <w:right w:val="single" w:sz="4" w:space="0" w:color="auto"/>
            </w:tcBorders>
          </w:tcPr>
          <w:p w:rsidR="00A43335" w:rsidRPr="00DB3657" w:rsidRDefault="00A43335" w:rsidP="00F21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Sr. No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A43335" w:rsidRPr="00DB3657" w:rsidRDefault="00A43335" w:rsidP="00F21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Solvent</w:t>
            </w:r>
          </w:p>
        </w:tc>
        <w:tc>
          <w:tcPr>
            <w:tcW w:w="1276" w:type="dxa"/>
          </w:tcPr>
          <w:p w:rsidR="00F212D7" w:rsidRDefault="00A43335" w:rsidP="00F21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TPC</w:t>
            </w:r>
          </w:p>
          <w:p w:rsidR="00A43335" w:rsidRPr="00DB3657" w:rsidRDefault="00A43335" w:rsidP="00F21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</w:tcPr>
          <w:p w:rsidR="00F212D7" w:rsidRDefault="00142064" w:rsidP="00F21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TFC</w:t>
            </w:r>
          </w:p>
          <w:p w:rsidR="00A43335" w:rsidRPr="00DB3657" w:rsidRDefault="00A43335" w:rsidP="00F21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70" w:type="dxa"/>
          </w:tcPr>
          <w:p w:rsidR="00A43335" w:rsidRPr="00DB3657" w:rsidRDefault="00142064" w:rsidP="0005056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 xml:space="preserve">TAC </w:t>
            </w:r>
          </w:p>
        </w:tc>
        <w:tc>
          <w:tcPr>
            <w:tcW w:w="1276" w:type="dxa"/>
          </w:tcPr>
          <w:p w:rsidR="00F212D7" w:rsidRDefault="00142064" w:rsidP="00F21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FRAP</w:t>
            </w:r>
          </w:p>
          <w:p w:rsidR="00A43335" w:rsidRPr="00DB3657" w:rsidRDefault="00A43335" w:rsidP="00F21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5" w:type="dxa"/>
          </w:tcPr>
          <w:p w:rsidR="00F212D7" w:rsidRDefault="00A43335" w:rsidP="00F21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FICA</w:t>
            </w:r>
          </w:p>
          <w:p w:rsidR="00A43335" w:rsidRPr="00DB3657" w:rsidRDefault="00A43335" w:rsidP="00F21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76" w:type="dxa"/>
          </w:tcPr>
          <w:p w:rsidR="00F212D7" w:rsidRDefault="00A43335" w:rsidP="00F21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SOAS</w:t>
            </w:r>
          </w:p>
          <w:p w:rsidR="00A43335" w:rsidRPr="00DB3657" w:rsidRDefault="00A43335" w:rsidP="00F21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34" w:type="dxa"/>
          </w:tcPr>
          <w:p w:rsidR="00F212D7" w:rsidRDefault="00A43335" w:rsidP="00F21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PMo</w:t>
            </w:r>
            <w:proofErr w:type="spellEnd"/>
          </w:p>
          <w:p w:rsidR="00A43335" w:rsidRPr="00DB3657" w:rsidRDefault="00A43335" w:rsidP="00F21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208" w:type="dxa"/>
          </w:tcPr>
          <w:p w:rsidR="00F212D7" w:rsidRDefault="00A43335" w:rsidP="00F21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DPPH</w:t>
            </w:r>
          </w:p>
          <w:p w:rsidR="00A43335" w:rsidRPr="00DB3657" w:rsidRDefault="00A43335" w:rsidP="00F212D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A43335" w:rsidRPr="00DB3657" w:rsidTr="00665727">
        <w:trPr>
          <w:trHeight w:val="354"/>
          <w:jc w:val="center"/>
        </w:trPr>
        <w:tc>
          <w:tcPr>
            <w:tcW w:w="531" w:type="dxa"/>
            <w:tcBorders>
              <w:right w:val="single" w:sz="4" w:space="0" w:color="auto"/>
            </w:tcBorders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Methanol</w:t>
            </w:r>
          </w:p>
        </w:tc>
        <w:tc>
          <w:tcPr>
            <w:tcW w:w="1276" w:type="dxa"/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87.53±0.11</w:t>
            </w:r>
          </w:p>
        </w:tc>
        <w:tc>
          <w:tcPr>
            <w:tcW w:w="1276" w:type="dxa"/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10.41±0.03</w:t>
            </w:r>
          </w:p>
        </w:tc>
        <w:tc>
          <w:tcPr>
            <w:tcW w:w="1170" w:type="dxa"/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44.39±0.08</w:t>
            </w:r>
          </w:p>
        </w:tc>
        <w:tc>
          <w:tcPr>
            <w:tcW w:w="1276" w:type="dxa"/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78.78±0.03</w:t>
            </w:r>
          </w:p>
        </w:tc>
        <w:tc>
          <w:tcPr>
            <w:tcW w:w="1275" w:type="dxa"/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7.09±0.01</w:t>
            </w:r>
          </w:p>
        </w:tc>
        <w:tc>
          <w:tcPr>
            <w:tcW w:w="1276" w:type="dxa"/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30.85±0.01</w:t>
            </w:r>
          </w:p>
        </w:tc>
        <w:tc>
          <w:tcPr>
            <w:tcW w:w="1134" w:type="dxa"/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22.79±0.07</w:t>
            </w:r>
          </w:p>
        </w:tc>
        <w:tc>
          <w:tcPr>
            <w:tcW w:w="1208" w:type="dxa"/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34.38±0.002</w:t>
            </w:r>
          </w:p>
        </w:tc>
      </w:tr>
      <w:tr w:rsidR="00A43335" w:rsidRPr="00DB3657" w:rsidTr="00665727">
        <w:trPr>
          <w:trHeight w:val="295"/>
          <w:jc w:val="center"/>
        </w:trPr>
        <w:tc>
          <w:tcPr>
            <w:tcW w:w="531" w:type="dxa"/>
            <w:tcBorders>
              <w:right w:val="single" w:sz="4" w:space="0" w:color="auto"/>
            </w:tcBorders>
          </w:tcPr>
          <w:p w:rsidR="00A43335" w:rsidRPr="00DB3657" w:rsidRDefault="002B1A8E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A43335" w:rsidRPr="00DB36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DW</w:t>
            </w:r>
          </w:p>
        </w:tc>
        <w:tc>
          <w:tcPr>
            <w:tcW w:w="1276" w:type="dxa"/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179.58±0.35</w:t>
            </w:r>
          </w:p>
        </w:tc>
        <w:tc>
          <w:tcPr>
            <w:tcW w:w="1276" w:type="dxa"/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10.01±0.01</w:t>
            </w:r>
          </w:p>
        </w:tc>
        <w:tc>
          <w:tcPr>
            <w:tcW w:w="1170" w:type="dxa"/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50.83±0.06</w:t>
            </w:r>
          </w:p>
        </w:tc>
        <w:tc>
          <w:tcPr>
            <w:tcW w:w="1276" w:type="dxa"/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77.05±0.39</w:t>
            </w:r>
          </w:p>
        </w:tc>
        <w:tc>
          <w:tcPr>
            <w:tcW w:w="1275" w:type="dxa"/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1.35±0.01</w:t>
            </w:r>
          </w:p>
        </w:tc>
        <w:tc>
          <w:tcPr>
            <w:tcW w:w="1276" w:type="dxa"/>
          </w:tcPr>
          <w:p w:rsidR="00A43335" w:rsidRPr="00DB3657" w:rsidRDefault="00A43335" w:rsidP="0019366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3.25±0.02</w:t>
            </w:r>
          </w:p>
        </w:tc>
        <w:tc>
          <w:tcPr>
            <w:tcW w:w="1134" w:type="dxa"/>
          </w:tcPr>
          <w:p w:rsidR="00A43335" w:rsidRPr="00DB3657" w:rsidRDefault="00A43335" w:rsidP="00947C94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38.08±0.01</w:t>
            </w:r>
          </w:p>
        </w:tc>
        <w:tc>
          <w:tcPr>
            <w:tcW w:w="1208" w:type="dxa"/>
          </w:tcPr>
          <w:p w:rsidR="00A43335" w:rsidRPr="00DB3657" w:rsidRDefault="00A43335" w:rsidP="0019366C">
            <w:pPr>
              <w:pStyle w:val="NormalWeb"/>
              <w:spacing w:before="0" w:beforeAutospacing="0" w:after="0" w:afterAutospacing="0" w:line="360" w:lineRule="auto"/>
              <w:ind w:left="-533"/>
              <w:jc w:val="center"/>
              <w:rPr>
                <w:sz w:val="18"/>
                <w:szCs w:val="18"/>
              </w:rPr>
            </w:pPr>
            <w:r w:rsidRPr="00DB3657">
              <w:rPr>
                <w:sz w:val="18"/>
                <w:szCs w:val="18"/>
              </w:rPr>
              <w:t>9</w:t>
            </w:r>
            <w:r w:rsidR="00947C94" w:rsidRPr="00DB3657">
              <w:rPr>
                <w:sz w:val="18"/>
                <w:szCs w:val="18"/>
              </w:rPr>
              <w:t xml:space="preserve">           9</w:t>
            </w:r>
            <w:r w:rsidRPr="00DB3657">
              <w:rPr>
                <w:sz w:val="18"/>
                <w:szCs w:val="18"/>
              </w:rPr>
              <w:t>.68±0.002</w:t>
            </w:r>
          </w:p>
        </w:tc>
      </w:tr>
      <w:tr w:rsidR="002B1A8E" w:rsidRPr="00DB3657" w:rsidTr="00665727">
        <w:trPr>
          <w:trHeight w:val="274"/>
          <w:jc w:val="center"/>
        </w:trPr>
        <w:tc>
          <w:tcPr>
            <w:tcW w:w="531" w:type="dxa"/>
            <w:tcBorders>
              <w:right w:val="single" w:sz="4" w:space="0" w:color="auto"/>
            </w:tcBorders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Ethanol</w:t>
            </w:r>
          </w:p>
        </w:tc>
        <w:tc>
          <w:tcPr>
            <w:tcW w:w="1276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135.99±0.26</w:t>
            </w:r>
          </w:p>
        </w:tc>
        <w:tc>
          <w:tcPr>
            <w:tcW w:w="1276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15.76±0.07</w:t>
            </w:r>
          </w:p>
        </w:tc>
        <w:tc>
          <w:tcPr>
            <w:tcW w:w="1170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64.12±0.11</w:t>
            </w:r>
          </w:p>
        </w:tc>
        <w:tc>
          <w:tcPr>
            <w:tcW w:w="1276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73.23±0.09</w:t>
            </w:r>
          </w:p>
        </w:tc>
        <w:tc>
          <w:tcPr>
            <w:tcW w:w="1275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16.66±0.02</w:t>
            </w:r>
          </w:p>
        </w:tc>
        <w:tc>
          <w:tcPr>
            <w:tcW w:w="1276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46.22±0.04</w:t>
            </w:r>
          </w:p>
        </w:tc>
        <w:tc>
          <w:tcPr>
            <w:tcW w:w="1134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28.71±0.05</w:t>
            </w:r>
          </w:p>
        </w:tc>
        <w:tc>
          <w:tcPr>
            <w:tcW w:w="1208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32.65±0.005</w:t>
            </w:r>
          </w:p>
        </w:tc>
      </w:tr>
      <w:tr w:rsidR="002B1A8E" w:rsidRPr="00DB3657" w:rsidTr="00665727">
        <w:trPr>
          <w:trHeight w:val="207"/>
          <w:jc w:val="center"/>
        </w:trPr>
        <w:tc>
          <w:tcPr>
            <w:tcW w:w="531" w:type="dxa"/>
            <w:tcBorders>
              <w:right w:val="single" w:sz="4" w:space="0" w:color="auto"/>
            </w:tcBorders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Chloroform</w:t>
            </w:r>
          </w:p>
        </w:tc>
        <w:tc>
          <w:tcPr>
            <w:tcW w:w="1276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26.24±0.20</w:t>
            </w:r>
          </w:p>
        </w:tc>
        <w:tc>
          <w:tcPr>
            <w:tcW w:w="1276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4.24±0.03</w:t>
            </w:r>
          </w:p>
        </w:tc>
        <w:tc>
          <w:tcPr>
            <w:tcW w:w="1170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41.11±0.11</w:t>
            </w:r>
          </w:p>
        </w:tc>
        <w:tc>
          <w:tcPr>
            <w:tcW w:w="1276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70.87±0.47</w:t>
            </w:r>
          </w:p>
        </w:tc>
        <w:tc>
          <w:tcPr>
            <w:tcW w:w="1275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25.11±0.04</w:t>
            </w:r>
          </w:p>
        </w:tc>
        <w:tc>
          <w:tcPr>
            <w:tcW w:w="1276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30.98±0.09</w:t>
            </w:r>
          </w:p>
        </w:tc>
        <w:tc>
          <w:tcPr>
            <w:tcW w:w="1134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52.30±0.03</w:t>
            </w:r>
          </w:p>
        </w:tc>
        <w:tc>
          <w:tcPr>
            <w:tcW w:w="1208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21.27±0.005</w:t>
            </w:r>
          </w:p>
        </w:tc>
      </w:tr>
      <w:tr w:rsidR="002B1A8E" w:rsidRPr="00DB3657" w:rsidTr="00665727">
        <w:trPr>
          <w:trHeight w:val="207"/>
          <w:jc w:val="center"/>
        </w:trPr>
        <w:tc>
          <w:tcPr>
            <w:tcW w:w="531" w:type="dxa"/>
            <w:tcBorders>
              <w:right w:val="single" w:sz="4" w:space="0" w:color="auto"/>
            </w:tcBorders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Acetone</w:t>
            </w:r>
          </w:p>
        </w:tc>
        <w:tc>
          <w:tcPr>
            <w:tcW w:w="1276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10.86±0.26</w:t>
            </w:r>
          </w:p>
        </w:tc>
        <w:tc>
          <w:tcPr>
            <w:tcW w:w="1276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2.70±0.01</w:t>
            </w:r>
          </w:p>
        </w:tc>
        <w:tc>
          <w:tcPr>
            <w:tcW w:w="1170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56.03±0.12</w:t>
            </w:r>
          </w:p>
        </w:tc>
        <w:tc>
          <w:tcPr>
            <w:tcW w:w="1276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72.26±0.16</w:t>
            </w:r>
          </w:p>
        </w:tc>
        <w:tc>
          <w:tcPr>
            <w:tcW w:w="1275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30.71±0.05</w:t>
            </w:r>
          </w:p>
        </w:tc>
        <w:tc>
          <w:tcPr>
            <w:tcW w:w="1276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43.88±0.08</w:t>
            </w:r>
          </w:p>
        </w:tc>
        <w:tc>
          <w:tcPr>
            <w:tcW w:w="1134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66.99±0.07</w:t>
            </w:r>
          </w:p>
        </w:tc>
        <w:tc>
          <w:tcPr>
            <w:tcW w:w="1208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11.07±0.001</w:t>
            </w:r>
          </w:p>
        </w:tc>
      </w:tr>
      <w:tr w:rsidR="002B1A8E" w:rsidRPr="00DB3657" w:rsidTr="00665727">
        <w:trPr>
          <w:trHeight w:val="198"/>
          <w:jc w:val="center"/>
        </w:trPr>
        <w:tc>
          <w:tcPr>
            <w:tcW w:w="531" w:type="dxa"/>
            <w:tcBorders>
              <w:right w:val="single" w:sz="4" w:space="0" w:color="auto"/>
            </w:tcBorders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.</w:t>
            </w:r>
          </w:p>
        </w:tc>
        <w:tc>
          <w:tcPr>
            <w:tcW w:w="1134" w:type="dxa"/>
            <w:tcBorders>
              <w:left w:val="single" w:sz="4" w:space="0" w:color="auto"/>
            </w:tcBorders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n-hexane</w:t>
            </w:r>
          </w:p>
        </w:tc>
        <w:tc>
          <w:tcPr>
            <w:tcW w:w="1276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27.01±0.29</w:t>
            </w:r>
          </w:p>
        </w:tc>
        <w:tc>
          <w:tcPr>
            <w:tcW w:w="1276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0.96±0.01</w:t>
            </w:r>
          </w:p>
        </w:tc>
        <w:tc>
          <w:tcPr>
            <w:tcW w:w="1170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39.16±0.05</w:t>
            </w:r>
          </w:p>
        </w:tc>
        <w:tc>
          <w:tcPr>
            <w:tcW w:w="1276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77.81±0.62</w:t>
            </w:r>
          </w:p>
        </w:tc>
        <w:tc>
          <w:tcPr>
            <w:tcW w:w="1275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25.33±0.03</w:t>
            </w:r>
          </w:p>
        </w:tc>
        <w:tc>
          <w:tcPr>
            <w:tcW w:w="1276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44.40±0.08</w:t>
            </w:r>
          </w:p>
        </w:tc>
        <w:tc>
          <w:tcPr>
            <w:tcW w:w="1134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62.37±0.01</w:t>
            </w:r>
          </w:p>
        </w:tc>
        <w:tc>
          <w:tcPr>
            <w:tcW w:w="1208" w:type="dxa"/>
          </w:tcPr>
          <w:p w:rsidR="002B1A8E" w:rsidRPr="00DB3657" w:rsidRDefault="002B1A8E" w:rsidP="00923CA3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B3657">
              <w:rPr>
                <w:rFonts w:ascii="Times New Roman" w:hAnsi="Times New Roman" w:cs="Times New Roman"/>
                <w:sz w:val="18"/>
                <w:szCs w:val="18"/>
              </w:rPr>
              <w:t>10.90±0.003</w:t>
            </w:r>
          </w:p>
        </w:tc>
      </w:tr>
    </w:tbl>
    <w:p w:rsidR="002C5947" w:rsidRPr="000A1547" w:rsidRDefault="00434AD4" w:rsidP="00434AD4">
      <w:pPr>
        <w:spacing w:after="0" w:line="360" w:lineRule="auto"/>
        <w:ind w:left="-993"/>
        <w:jc w:val="both"/>
        <w:rPr>
          <w:rFonts w:ascii="Times New Roman" w:hAnsi="Times New Roman" w:cs="Times New Roman"/>
          <w:sz w:val="16"/>
          <w:szCs w:val="16"/>
        </w:rPr>
      </w:pPr>
      <w:r w:rsidRPr="000A1547">
        <w:rPr>
          <w:rFonts w:ascii="Times New Roman" w:hAnsi="Times New Roman" w:cs="Times New Roman"/>
          <w:sz w:val="16"/>
          <w:szCs w:val="16"/>
        </w:rPr>
        <w:t>Values represent mean of triplicate reading ± SE</w:t>
      </w:r>
      <w:r w:rsidR="006E3FBB" w:rsidRPr="000A1547">
        <w:rPr>
          <w:rFonts w:ascii="Times New Roman" w:hAnsi="Times New Roman" w:cs="Times New Roman"/>
          <w:sz w:val="16"/>
          <w:szCs w:val="16"/>
        </w:rPr>
        <w:t xml:space="preserve">. </w:t>
      </w:r>
    </w:p>
    <w:p w:rsidR="00050568" w:rsidRPr="000A1547" w:rsidRDefault="00050568" w:rsidP="00050568">
      <w:pPr>
        <w:spacing w:after="0" w:line="360" w:lineRule="auto"/>
        <w:ind w:left="-993"/>
        <w:jc w:val="both"/>
        <w:rPr>
          <w:rFonts w:ascii="Times New Roman" w:hAnsi="Times New Roman" w:cs="Times New Roman"/>
          <w:sz w:val="16"/>
          <w:szCs w:val="16"/>
        </w:rPr>
      </w:pPr>
      <w:r w:rsidRPr="000A1547">
        <w:rPr>
          <w:rFonts w:ascii="Times New Roman" w:hAnsi="Times New Roman" w:cs="Times New Roman"/>
          <w:sz w:val="16"/>
          <w:szCs w:val="16"/>
        </w:rPr>
        <w:t>*mg GAE/100g FW</w:t>
      </w:r>
      <w:r w:rsidR="000A1547" w:rsidRPr="000A1547">
        <w:rPr>
          <w:rFonts w:ascii="Times New Roman" w:hAnsi="Times New Roman" w:cs="Times New Roman"/>
          <w:sz w:val="16"/>
          <w:szCs w:val="16"/>
        </w:rPr>
        <w:t xml:space="preserve"> – milligrams Gallic Acid Equivalents per 100 grams Fresh Weight.</w:t>
      </w:r>
    </w:p>
    <w:p w:rsidR="00050568" w:rsidRPr="000A1547" w:rsidRDefault="00050568" w:rsidP="000A1547">
      <w:pPr>
        <w:spacing w:after="0" w:line="360" w:lineRule="auto"/>
        <w:ind w:left="-993"/>
        <w:jc w:val="both"/>
        <w:rPr>
          <w:rFonts w:ascii="Times New Roman" w:hAnsi="Times New Roman" w:cs="Times New Roman"/>
          <w:sz w:val="16"/>
          <w:szCs w:val="16"/>
        </w:rPr>
      </w:pPr>
      <w:r w:rsidRPr="000A1547">
        <w:rPr>
          <w:rFonts w:ascii="Times New Roman" w:hAnsi="Times New Roman" w:cs="Times New Roman"/>
          <w:sz w:val="16"/>
          <w:szCs w:val="16"/>
        </w:rPr>
        <w:t>**mg RE/100g FW</w:t>
      </w:r>
      <w:r w:rsidR="000A1547" w:rsidRPr="000A1547">
        <w:rPr>
          <w:rFonts w:ascii="Times New Roman" w:hAnsi="Times New Roman" w:cs="Times New Roman"/>
          <w:sz w:val="16"/>
          <w:szCs w:val="16"/>
        </w:rPr>
        <w:t xml:space="preserve"> - milligrams </w:t>
      </w:r>
      <w:proofErr w:type="spellStart"/>
      <w:r w:rsidR="000A1547" w:rsidRPr="000A1547">
        <w:rPr>
          <w:rFonts w:ascii="Times New Roman" w:hAnsi="Times New Roman" w:cs="Times New Roman"/>
          <w:sz w:val="16"/>
          <w:szCs w:val="16"/>
        </w:rPr>
        <w:t>Rutin</w:t>
      </w:r>
      <w:proofErr w:type="spellEnd"/>
      <w:r w:rsidR="000A1547" w:rsidRPr="000A1547">
        <w:rPr>
          <w:rFonts w:ascii="Times New Roman" w:hAnsi="Times New Roman" w:cs="Times New Roman"/>
          <w:sz w:val="16"/>
          <w:szCs w:val="16"/>
        </w:rPr>
        <w:t xml:space="preserve"> Equivalents per 100 grams Fresh Weight.</w:t>
      </w:r>
    </w:p>
    <w:p w:rsidR="00050568" w:rsidRPr="000A1547" w:rsidRDefault="00050568" w:rsidP="000A1547">
      <w:pPr>
        <w:spacing w:after="0" w:line="360" w:lineRule="auto"/>
        <w:ind w:left="-993"/>
        <w:jc w:val="both"/>
        <w:rPr>
          <w:rFonts w:ascii="Times New Roman" w:hAnsi="Times New Roman" w:cs="Times New Roman"/>
          <w:sz w:val="16"/>
          <w:szCs w:val="16"/>
        </w:rPr>
      </w:pPr>
      <w:r w:rsidRPr="000A1547">
        <w:rPr>
          <w:rFonts w:ascii="Times New Roman" w:hAnsi="Times New Roman" w:cs="Times New Roman"/>
          <w:sz w:val="16"/>
          <w:szCs w:val="16"/>
        </w:rPr>
        <w:t>***mg QE/100g FW</w:t>
      </w:r>
      <w:r w:rsidR="000A1547" w:rsidRPr="000A1547">
        <w:rPr>
          <w:rFonts w:ascii="Times New Roman" w:hAnsi="Times New Roman" w:cs="Times New Roman"/>
          <w:sz w:val="16"/>
          <w:szCs w:val="16"/>
        </w:rPr>
        <w:t xml:space="preserve"> - milligrams </w:t>
      </w:r>
      <w:proofErr w:type="spellStart"/>
      <w:r w:rsidR="000A1547" w:rsidRPr="000A1547">
        <w:rPr>
          <w:rFonts w:ascii="Times New Roman" w:hAnsi="Times New Roman" w:cs="Times New Roman"/>
          <w:sz w:val="16"/>
          <w:szCs w:val="16"/>
        </w:rPr>
        <w:t>Quercitin</w:t>
      </w:r>
      <w:proofErr w:type="spellEnd"/>
      <w:r w:rsidR="000A1547" w:rsidRPr="000A1547">
        <w:rPr>
          <w:rFonts w:ascii="Times New Roman" w:hAnsi="Times New Roman" w:cs="Times New Roman"/>
          <w:sz w:val="16"/>
          <w:szCs w:val="16"/>
        </w:rPr>
        <w:t xml:space="preserve"> Equivalents per 100 grams Fresh Weight.</w:t>
      </w:r>
    </w:p>
    <w:p w:rsidR="000A1547" w:rsidRPr="000A1547" w:rsidRDefault="00050568" w:rsidP="000A1547">
      <w:pPr>
        <w:spacing w:after="0" w:line="360" w:lineRule="auto"/>
        <w:ind w:left="-993"/>
        <w:jc w:val="both"/>
        <w:rPr>
          <w:rFonts w:ascii="Times New Roman" w:hAnsi="Times New Roman" w:cs="Times New Roman"/>
          <w:sz w:val="16"/>
          <w:szCs w:val="16"/>
        </w:rPr>
      </w:pPr>
      <w:r w:rsidRPr="000A1547">
        <w:rPr>
          <w:rFonts w:ascii="Times New Roman" w:hAnsi="Times New Roman" w:cs="Times New Roman"/>
          <w:sz w:val="16"/>
          <w:szCs w:val="16"/>
        </w:rPr>
        <w:t>****mg AAE/100g FW</w:t>
      </w:r>
      <w:r w:rsidR="000A1547" w:rsidRPr="000A1547">
        <w:rPr>
          <w:rFonts w:ascii="Times New Roman" w:hAnsi="Times New Roman" w:cs="Times New Roman"/>
          <w:sz w:val="16"/>
          <w:szCs w:val="16"/>
        </w:rPr>
        <w:t xml:space="preserve"> - milligrams Ascorbic Acid Equivalents per 100 grams Fresh Weight.</w:t>
      </w:r>
    </w:p>
    <w:p w:rsidR="000554EE" w:rsidRPr="000A6FBE" w:rsidRDefault="000A6FBE" w:rsidP="00084F50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</w:t>
      </w:r>
      <w:r w:rsidR="000554EE" w:rsidRPr="000A6FBE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5577D9" w:rsidRDefault="005577D9">
      <w:pPr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br w:type="page"/>
      </w:r>
    </w:p>
    <w:p w:rsidR="005577D9" w:rsidRDefault="00155B28" w:rsidP="005577D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lang w:val="en-IN"/>
        </w:rPr>
      </w:pPr>
      <w:r w:rsidRPr="00155B28">
        <w:rPr>
          <w:rFonts w:ascii="Times New Roman" w:hAnsi="Times New Roman" w:cs="Times New Roman"/>
          <w:b/>
          <w:sz w:val="24"/>
          <w:szCs w:val="24"/>
          <w:lang w:val="en-IN"/>
        </w:rPr>
        <w:lastRenderedPageBreak/>
        <w:t>Table 5</w:t>
      </w:r>
      <w:r w:rsidR="005C49D4" w:rsidRPr="00155B28">
        <w:rPr>
          <w:rFonts w:ascii="Times New Roman" w:hAnsi="Times New Roman" w:cs="Times New Roman"/>
          <w:b/>
          <w:sz w:val="24"/>
          <w:szCs w:val="24"/>
          <w:lang w:val="en-IN"/>
        </w:rPr>
        <w:t>:</w:t>
      </w:r>
      <w:r w:rsidR="005C49D4">
        <w:rPr>
          <w:rFonts w:ascii="Times New Roman" w:hAnsi="Times New Roman" w:cs="Times New Roman"/>
          <w:sz w:val="24"/>
          <w:szCs w:val="24"/>
          <w:lang w:val="en-IN"/>
        </w:rPr>
        <w:t xml:space="preserve"> </w:t>
      </w:r>
      <w:r w:rsidR="00D05C0B">
        <w:rPr>
          <w:rFonts w:ascii="Times New Roman" w:hAnsi="Times New Roman" w:cs="Times New Roman"/>
          <w:b/>
          <w:sz w:val="24"/>
          <w:szCs w:val="24"/>
          <w:lang w:val="en-IN"/>
        </w:rPr>
        <w:t xml:space="preserve">Biochemical </w:t>
      </w:r>
      <w:r w:rsidR="00F212D7">
        <w:rPr>
          <w:rFonts w:ascii="Times New Roman" w:hAnsi="Times New Roman" w:cs="Times New Roman"/>
          <w:b/>
          <w:sz w:val="24"/>
          <w:szCs w:val="24"/>
          <w:lang w:val="en-IN"/>
        </w:rPr>
        <w:t xml:space="preserve">and antioxidant </w:t>
      </w:r>
      <w:r w:rsidR="00D05C0B">
        <w:rPr>
          <w:rFonts w:ascii="Times New Roman" w:hAnsi="Times New Roman" w:cs="Times New Roman"/>
          <w:b/>
          <w:sz w:val="24"/>
          <w:szCs w:val="24"/>
          <w:lang w:val="en-IN"/>
        </w:rPr>
        <w:t xml:space="preserve">analysis of </w:t>
      </w:r>
      <w:r w:rsidR="00F212D7">
        <w:rPr>
          <w:rFonts w:ascii="Times New Roman" w:hAnsi="Times New Roman" w:cs="Times New Roman"/>
          <w:b/>
          <w:sz w:val="24"/>
          <w:szCs w:val="24"/>
          <w:lang w:val="en-IN"/>
        </w:rPr>
        <w:t>biotic control plantlets of S. virginianum (treated with</w:t>
      </w:r>
      <w:r w:rsidR="00A43335">
        <w:rPr>
          <w:rFonts w:ascii="Times New Roman" w:hAnsi="Times New Roman" w:cs="Times New Roman"/>
          <w:b/>
          <w:sz w:val="24"/>
          <w:szCs w:val="24"/>
          <w:lang w:val="en-IN"/>
        </w:rPr>
        <w:t xml:space="preserve"> Reactive Turquoise Blue H5G dye</w:t>
      </w:r>
      <w:r w:rsidR="00F212D7">
        <w:rPr>
          <w:rFonts w:ascii="Times New Roman" w:hAnsi="Times New Roman" w:cs="Times New Roman"/>
          <w:b/>
          <w:sz w:val="24"/>
          <w:szCs w:val="24"/>
          <w:lang w:val="en-IN"/>
        </w:rPr>
        <w:t>)</w:t>
      </w:r>
    </w:p>
    <w:tbl>
      <w:tblPr>
        <w:tblStyle w:val="TableGrid"/>
        <w:tblW w:w="11345" w:type="dxa"/>
        <w:jc w:val="center"/>
        <w:tblLook w:val="04A0" w:firstRow="1" w:lastRow="0" w:firstColumn="1" w:lastColumn="0" w:noHBand="0" w:noVBand="1"/>
      </w:tblPr>
      <w:tblGrid>
        <w:gridCol w:w="642"/>
        <w:gridCol w:w="817"/>
        <w:gridCol w:w="1066"/>
        <w:gridCol w:w="1125"/>
        <w:gridCol w:w="1035"/>
        <w:gridCol w:w="1125"/>
        <w:gridCol w:w="1035"/>
        <w:gridCol w:w="1125"/>
        <w:gridCol w:w="1125"/>
        <w:gridCol w:w="1125"/>
        <w:gridCol w:w="1125"/>
      </w:tblGrid>
      <w:tr w:rsidR="00B83D67" w:rsidRPr="006A7B75" w:rsidTr="00F212D7">
        <w:trPr>
          <w:jc w:val="center"/>
        </w:trPr>
        <w:tc>
          <w:tcPr>
            <w:tcW w:w="642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proofErr w:type="gramStart"/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Sr.No</w:t>
            </w:r>
            <w:proofErr w:type="spellEnd"/>
            <w:proofErr w:type="gramEnd"/>
          </w:p>
        </w:tc>
        <w:tc>
          <w:tcPr>
            <w:tcW w:w="817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Conc. of dye</w:t>
            </w:r>
          </w:p>
        </w:tc>
        <w:tc>
          <w:tcPr>
            <w:tcW w:w="1066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Solvent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0A1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TPC</w:t>
            </w:r>
            <w:r w:rsidR="000A1547">
              <w:rPr>
                <w:rFonts w:ascii="Times New Roman" w:hAnsi="Times New Roman" w:cs="Times New Roman"/>
                <w:sz w:val="18"/>
                <w:szCs w:val="18"/>
              </w:rPr>
              <w:t>*</w:t>
            </w:r>
          </w:p>
        </w:tc>
        <w:tc>
          <w:tcPr>
            <w:tcW w:w="1035" w:type="dxa"/>
            <w:vAlign w:val="center"/>
          </w:tcPr>
          <w:p w:rsidR="00B83D67" w:rsidRPr="006A7B75" w:rsidRDefault="00B83D67" w:rsidP="000A1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TFC</w:t>
            </w:r>
            <w:r w:rsidR="000A1547">
              <w:rPr>
                <w:rFonts w:ascii="Times New Roman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0A1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TAC</w:t>
            </w:r>
            <w:r w:rsidR="000A1547">
              <w:rPr>
                <w:rFonts w:ascii="Times New Roman" w:hAnsi="Times New Roman" w:cs="Times New Roman"/>
                <w:sz w:val="18"/>
                <w:szCs w:val="18"/>
              </w:rPr>
              <w:t>***</w:t>
            </w:r>
          </w:p>
        </w:tc>
        <w:tc>
          <w:tcPr>
            <w:tcW w:w="1035" w:type="dxa"/>
            <w:vAlign w:val="center"/>
          </w:tcPr>
          <w:p w:rsidR="00B83D67" w:rsidRPr="006A7B75" w:rsidRDefault="00B83D67" w:rsidP="000A154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FRAP</w:t>
            </w:r>
            <w:r w:rsidR="000A1547">
              <w:rPr>
                <w:rFonts w:ascii="Times New Roman" w:hAnsi="Times New Roman" w:cs="Times New Roman"/>
                <w:sz w:val="18"/>
                <w:szCs w:val="18"/>
              </w:rPr>
              <w:t>****</w:t>
            </w:r>
          </w:p>
        </w:tc>
        <w:tc>
          <w:tcPr>
            <w:tcW w:w="1125" w:type="dxa"/>
            <w:vAlign w:val="center"/>
          </w:tcPr>
          <w:p w:rsidR="00F212D7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 xml:space="preserve">FICA </w:t>
            </w:r>
          </w:p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25" w:type="dxa"/>
            <w:vAlign w:val="center"/>
          </w:tcPr>
          <w:p w:rsidR="00F212D7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SOAS</w:t>
            </w:r>
          </w:p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 xml:space="preserve"> (%)</w:t>
            </w:r>
          </w:p>
        </w:tc>
        <w:tc>
          <w:tcPr>
            <w:tcW w:w="1125" w:type="dxa"/>
            <w:vAlign w:val="center"/>
          </w:tcPr>
          <w:p w:rsidR="00F212D7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PMo</w:t>
            </w:r>
            <w:proofErr w:type="spellEnd"/>
            <w:r w:rsidRPr="006A7B75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25" w:type="dxa"/>
            <w:vAlign w:val="center"/>
          </w:tcPr>
          <w:p w:rsidR="00F212D7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 xml:space="preserve">DPPH </w:t>
            </w:r>
          </w:p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B83D67" w:rsidRPr="006A7B75" w:rsidTr="00F212D7">
        <w:trPr>
          <w:jc w:val="center"/>
        </w:trPr>
        <w:tc>
          <w:tcPr>
            <w:tcW w:w="642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.</w:t>
            </w:r>
          </w:p>
        </w:tc>
        <w:tc>
          <w:tcPr>
            <w:tcW w:w="817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0mg/l</w:t>
            </w:r>
          </w:p>
        </w:tc>
        <w:tc>
          <w:tcPr>
            <w:tcW w:w="1066" w:type="dxa"/>
            <w:vAlign w:val="center"/>
          </w:tcPr>
          <w:p w:rsidR="00B83D6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B83D67" w:rsidRPr="006A7B75">
              <w:rPr>
                <w:rFonts w:ascii="Times New Roman" w:hAnsi="Times New Roman" w:cs="Times New Roman"/>
                <w:sz w:val="18"/>
                <w:szCs w:val="18"/>
              </w:rPr>
              <w:t>ethanol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0.29±0.09</w:t>
            </w:r>
          </w:p>
        </w:tc>
        <w:tc>
          <w:tcPr>
            <w:tcW w:w="103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.05±0.04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5.89±0.32</w:t>
            </w:r>
          </w:p>
        </w:tc>
        <w:tc>
          <w:tcPr>
            <w:tcW w:w="103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4.25±0.08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6.76±0.004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8.36±0.002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4.94±0.01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3.46±0.002</w:t>
            </w:r>
          </w:p>
        </w:tc>
      </w:tr>
      <w:tr w:rsidR="00B83D67" w:rsidRPr="006A7B75" w:rsidTr="00F212D7">
        <w:trPr>
          <w:jc w:val="center"/>
        </w:trPr>
        <w:tc>
          <w:tcPr>
            <w:tcW w:w="642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B83D6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W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.89±0.02</w:t>
            </w:r>
          </w:p>
        </w:tc>
        <w:tc>
          <w:tcPr>
            <w:tcW w:w="103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.26±0.03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0.79±0.37</w:t>
            </w:r>
          </w:p>
        </w:tc>
        <w:tc>
          <w:tcPr>
            <w:tcW w:w="103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8.66±0.27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8.19±0.006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7.45±0.005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5.99±0.002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2.18±0.009</w:t>
            </w:r>
          </w:p>
        </w:tc>
      </w:tr>
      <w:tr w:rsidR="00B83D67" w:rsidRPr="006A7B75" w:rsidTr="00F212D7">
        <w:trPr>
          <w:jc w:val="center"/>
        </w:trPr>
        <w:tc>
          <w:tcPr>
            <w:tcW w:w="642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B83D6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="00B83D67" w:rsidRPr="006A7B75">
              <w:rPr>
                <w:rFonts w:ascii="Times New Roman" w:hAnsi="Times New Roman" w:cs="Times New Roman"/>
                <w:sz w:val="18"/>
                <w:szCs w:val="18"/>
              </w:rPr>
              <w:t>thanol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6.48±0.15</w:t>
            </w:r>
          </w:p>
        </w:tc>
        <w:tc>
          <w:tcPr>
            <w:tcW w:w="103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.42±0.05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2.76±0.31</w:t>
            </w:r>
          </w:p>
        </w:tc>
        <w:tc>
          <w:tcPr>
            <w:tcW w:w="103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4.31±0.03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6.60±0.003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4.84±0.01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3.94±0.005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4.29±0.006</w:t>
            </w:r>
          </w:p>
        </w:tc>
      </w:tr>
      <w:tr w:rsidR="00B83D67" w:rsidRPr="006A7B75" w:rsidTr="00F212D7">
        <w:trPr>
          <w:jc w:val="center"/>
        </w:trPr>
        <w:tc>
          <w:tcPr>
            <w:tcW w:w="642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B83D6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="00B83D67" w:rsidRPr="006A7B75">
              <w:rPr>
                <w:rFonts w:ascii="Times New Roman" w:hAnsi="Times New Roman" w:cs="Times New Roman"/>
                <w:sz w:val="18"/>
                <w:szCs w:val="18"/>
              </w:rPr>
              <w:t>hloroform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1.48±0.07</w:t>
            </w:r>
          </w:p>
        </w:tc>
        <w:tc>
          <w:tcPr>
            <w:tcW w:w="103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.66±0.13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8.23±0.10</w:t>
            </w:r>
          </w:p>
        </w:tc>
        <w:tc>
          <w:tcPr>
            <w:tcW w:w="103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2.82±0.06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3.05±0.001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2.30±0.01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6.75±0.008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2.32±0.001</w:t>
            </w:r>
          </w:p>
        </w:tc>
      </w:tr>
      <w:tr w:rsidR="00B83D67" w:rsidRPr="006A7B75" w:rsidTr="00F212D7">
        <w:trPr>
          <w:jc w:val="center"/>
        </w:trPr>
        <w:tc>
          <w:tcPr>
            <w:tcW w:w="642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B83D6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B83D67" w:rsidRPr="006A7B75">
              <w:rPr>
                <w:rFonts w:ascii="Times New Roman" w:hAnsi="Times New Roman" w:cs="Times New Roman"/>
                <w:sz w:val="18"/>
                <w:szCs w:val="18"/>
              </w:rPr>
              <w:t>cetone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9.02±0.22</w:t>
            </w:r>
          </w:p>
        </w:tc>
        <w:tc>
          <w:tcPr>
            <w:tcW w:w="103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1.24±0.14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0.90±0.17</w:t>
            </w:r>
          </w:p>
        </w:tc>
        <w:tc>
          <w:tcPr>
            <w:tcW w:w="103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6.57±0.01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3.41±0.003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2.66±0.003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3.59±0.009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1.38±0.008</w:t>
            </w:r>
          </w:p>
        </w:tc>
      </w:tr>
      <w:tr w:rsidR="00B83D67" w:rsidRPr="006A7B75" w:rsidTr="00F212D7">
        <w:trPr>
          <w:jc w:val="center"/>
        </w:trPr>
        <w:tc>
          <w:tcPr>
            <w:tcW w:w="642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B83D6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H</w:t>
            </w:r>
            <w:r w:rsidR="00B83D67" w:rsidRPr="006A7B75">
              <w:rPr>
                <w:rFonts w:ascii="Times New Roman" w:hAnsi="Times New Roman" w:cs="Times New Roman"/>
                <w:sz w:val="18"/>
                <w:szCs w:val="18"/>
              </w:rPr>
              <w:t>exane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7.73±0.20</w:t>
            </w:r>
          </w:p>
        </w:tc>
        <w:tc>
          <w:tcPr>
            <w:tcW w:w="103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.65±0.04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6.10±0.04</w:t>
            </w:r>
          </w:p>
        </w:tc>
        <w:tc>
          <w:tcPr>
            <w:tcW w:w="103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3.84±0.01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4.13±0.015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9.69±0.005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2.38±0.01</w:t>
            </w:r>
          </w:p>
        </w:tc>
        <w:tc>
          <w:tcPr>
            <w:tcW w:w="1125" w:type="dxa"/>
            <w:vAlign w:val="center"/>
          </w:tcPr>
          <w:p w:rsidR="00B83D67" w:rsidRPr="006A7B75" w:rsidRDefault="00B83D6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3.08±0.006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.</w:t>
            </w: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0mg/l</w:t>
            </w: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ethanol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26.24±0.11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.25±0.1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8.79±0.07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1.71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8.48±0.009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1.98±0.0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6.88±0.007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9.37±0.006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W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32.91±0.20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.03±0.1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4.55±0.33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3.01±0.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1.84±0.0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0.48±0.0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6.71±0.008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9.23±0.004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thanol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07.53±0.09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.99±0.1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6.69±0.48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1.55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5.36±0.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8.54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2.51±0.0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0.10±0.004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hloroform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13.68±0.03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.42±0.3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3.17±0.02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2.82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0.80±0.0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6.45±0.005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7.44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9.20±0.009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cetone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02.65±0.10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.50±0.27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1.06±0.10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1.11±0.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6.08±0.0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6.29±0.0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5.51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9.71±0.009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H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exane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5.73±0.02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.67±0.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5.76±0.15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9.14±0.08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6.96±0.0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7.68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1.64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8.92±0.003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.</w:t>
            </w: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0mg/l</w:t>
            </w: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ethanol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.5059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.81±0.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8.95±0.51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3.53±0.2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6.69±0.0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9.88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7.24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1.89±0.004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W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58282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.56±0.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3.49±0.14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2.46±0.05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8.15±0.0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8.53±0.08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4.27±0.009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2.27±0.009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thanol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.60846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.99±0.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7.77±0.09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6.73±0.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6.53±0.0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0.83±0.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9.84±0.008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0.26±0.004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hloroform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.35205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.07±0.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1.58±0.009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2.26±0.07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1.46±0.0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8.61±0.005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1.53±0.0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0.26±0.008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cetone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55718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.54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3.33±0.09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9.66±0.08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2.66±0.005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7.22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5.73±0.0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8.71±0.003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H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exane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.48026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.25±0.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0.49±0.06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2.79±0.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3.38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7.46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3.27±0.008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3.17±0.003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.</w:t>
            </w: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0mg/l</w:t>
            </w: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ethanol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0.09±0.25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.62±0.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7.16±0.06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.60±0.05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3.99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8.70±0.0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4.39±0.009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3.02±0.01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W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0.09±0.21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.66±0.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.05±0.06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.70±0.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3.78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3.93±0.0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1.96±0.0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9.99±0.001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thanol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15.48±0.50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1.81±0.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8.86±0.11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.30±0.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3.68±0.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9.25±0.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9.24±0.008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3.02±0.01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hloroform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4.45±0.05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.94±0.08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6.9±0.01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.04±0.38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9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6.81±0.008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8.80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0.44±0.008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cetone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8.55±0.03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0.84±0.09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3.60±0.15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.56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9.24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9.77±0.0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3.35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9.68±0.006</w:t>
            </w:r>
          </w:p>
        </w:tc>
      </w:tr>
      <w:tr w:rsidR="00F212D7" w:rsidRPr="006A7B75" w:rsidTr="00F212D7">
        <w:trPr>
          <w:trHeight w:val="235"/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H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exane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8.81±0.16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.10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7.71±0.11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.00±0.07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7.41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.36±0.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6.04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0.99±0.006</w:t>
            </w:r>
          </w:p>
        </w:tc>
      </w:tr>
      <w:tr w:rsidR="00F212D7" w:rsidRPr="006A7B75" w:rsidTr="00F212D7">
        <w:trPr>
          <w:trHeight w:val="139"/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.</w:t>
            </w: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0mg/l</w:t>
            </w: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ethanol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5.73±0.25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.00±0.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5.51±0.23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3.74±0.08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2.97±0.0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9.25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7.98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0.16±0.01</w:t>
            </w:r>
          </w:p>
        </w:tc>
      </w:tr>
      <w:tr w:rsidR="00F212D7" w:rsidRPr="006A7B75" w:rsidTr="00F212D7">
        <w:trPr>
          <w:trHeight w:val="143"/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W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00.35±0.58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.21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9±0.15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.79±0.07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9.85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2.44±0.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4.73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4.10±0.002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thanol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4.96±0.30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.97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7.64±0.16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.96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8.92±0.0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8.12±0.005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8.40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5.82±0.01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hloroform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7.53±0.50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0.80±0.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1.83±0.01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.92±0.1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7.27±0.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8.22±0.0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1.11±0.0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4.15±0.005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cetone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19.32±0.20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0.74±0.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1.42±0.19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.31±0.25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5.95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4.81±0.0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9.68±0.005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6.82±0.009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H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exane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7.78±0.42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.60±0.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9.18±0.01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.29±0.1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0.35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8.34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5.36±0.008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8.18±0.004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.</w:t>
            </w: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10mg/l</w:t>
            </w: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ethanol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5.73±0.06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9.56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7.43±0.01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6.98±0.2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7.25±0.0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6.85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3.85±0.009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.13±0.002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W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3.17±0.17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.55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1.40±0.18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3.09±0.10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6.22±0.008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.28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7.10±0.007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4.65±0.01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thanol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5.48±0.51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.31±0.3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8.18±0.09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8.64±0.07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0.93±0.0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1.69±0.0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7.75±0.0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.99±0.01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hloroform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3.68±0.04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.16±0.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5.73±0.02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3.37±0.67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1.54±0.0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3.86±0.009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6.54±0.0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.06±0.008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cetone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6.76±0.17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.29±0.09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0.97±0.08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4.34±0.29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4.39±0.005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7.68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9.43±0.0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2.40±0.002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H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exane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5.99±0.11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0.94±0.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6.44±0.02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7.81±0.2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7.05±0.0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2.80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4.49±0.007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.10±0.003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30mg/l</w:t>
            </w: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ethanol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0.86±0.17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.31±0.05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1.76±0.21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4.55±0.2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4.27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8.88±0.0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3.61±0.008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.51±0.002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W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8.30±0.24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.73±0.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2.49±0.08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3.85±0.09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2.48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4.36±0.005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7.21±0.009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2.09±0.01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thanol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3.68±0.17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0.90±0.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5.69±0.08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9.48±0.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5.08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6.58±0.009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0.05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.55±0.002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hloroform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6.76±0.32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.18±0.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7.03±0.01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4.76±0.20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4.66±0.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2.46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6.45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8.44±0.003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cetone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2.91±0.08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0.84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8.48±0.02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6.56±0.29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8.54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1.19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7.89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4.06±0.003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H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exane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3.42±0.17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0.59±0.04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5.55±0.01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6.14±0.10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9.54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9.12±0.05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9.85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.10±0.005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8.</w:t>
            </w: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50mg/l</w:t>
            </w: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ethanol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09.83±0.87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0.65±0.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2.94±0.24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.29±0.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8.90±0.0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6.74±0.0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1.01±0.005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3.88±0.001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W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64.19±0.17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.45±0.15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5.91±0.14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.25±0.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8.45±0.0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7.70±0.0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0.70±0.0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5.64±0.002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thanol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06.50±0.16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0.61±0.3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6.78±0.07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.73±0.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1.07±0.0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3.35±0.009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62.55±0.0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4.39±0.005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hloroform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64.45±0.79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3.75±0.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7.16±0.02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.33±0.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4.15±0.009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2.47±0.003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6.04±0.006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3.88±0.002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cetone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17.53±0.20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0.22±0.05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4.80±0.11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.65±0.10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77.55±0.0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4.03±0.002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8.27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3.75±0.008</w:t>
            </w:r>
          </w:p>
        </w:tc>
      </w:tr>
      <w:tr w:rsidR="00F212D7" w:rsidRPr="006A7B75" w:rsidTr="00F212D7">
        <w:trPr>
          <w:jc w:val="center"/>
        </w:trPr>
        <w:tc>
          <w:tcPr>
            <w:tcW w:w="642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7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vAlign w:val="center"/>
          </w:tcPr>
          <w:p w:rsidR="00F212D7" w:rsidRPr="006A7B75" w:rsidRDefault="00F212D7" w:rsidP="00923C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 H</w:t>
            </w: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exane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321.37±0.05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0.94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1.47±0.02</w:t>
            </w:r>
          </w:p>
        </w:tc>
        <w:tc>
          <w:tcPr>
            <w:tcW w:w="103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4.74±0.00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B83D6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4.18±0.0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24.60±0.01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57.32±0.05</w:t>
            </w:r>
          </w:p>
        </w:tc>
        <w:tc>
          <w:tcPr>
            <w:tcW w:w="1125" w:type="dxa"/>
            <w:vAlign w:val="center"/>
          </w:tcPr>
          <w:p w:rsidR="00F212D7" w:rsidRPr="006A7B75" w:rsidRDefault="00F212D7" w:rsidP="006A7B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B75">
              <w:rPr>
                <w:rFonts w:ascii="Times New Roman" w:hAnsi="Times New Roman" w:cs="Times New Roman"/>
                <w:sz w:val="18"/>
                <w:szCs w:val="18"/>
              </w:rPr>
              <w:t>10.88±0.003</w:t>
            </w:r>
          </w:p>
        </w:tc>
      </w:tr>
    </w:tbl>
    <w:p w:rsidR="000A1547" w:rsidRPr="000A1547" w:rsidRDefault="00E12942" w:rsidP="000A1547">
      <w:pPr>
        <w:spacing w:after="0" w:line="360" w:lineRule="auto"/>
        <w:ind w:left="-993"/>
        <w:jc w:val="both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V</w:t>
      </w:r>
      <w:r w:rsidR="000A1547" w:rsidRPr="000A1547">
        <w:rPr>
          <w:rFonts w:ascii="Times New Roman" w:hAnsi="Times New Roman" w:cs="Times New Roman"/>
          <w:sz w:val="16"/>
          <w:szCs w:val="16"/>
        </w:rPr>
        <w:t xml:space="preserve">alues represent mean of triplicate reading ± SE. </w:t>
      </w:r>
    </w:p>
    <w:p w:rsidR="000A1547" w:rsidRPr="000A1547" w:rsidRDefault="000A1547" w:rsidP="000A1547">
      <w:pPr>
        <w:spacing w:after="0" w:line="360" w:lineRule="auto"/>
        <w:ind w:left="-993"/>
        <w:jc w:val="both"/>
        <w:rPr>
          <w:rFonts w:ascii="Times New Roman" w:hAnsi="Times New Roman" w:cs="Times New Roman"/>
          <w:sz w:val="16"/>
          <w:szCs w:val="16"/>
        </w:rPr>
      </w:pPr>
      <w:r w:rsidRPr="000A1547">
        <w:rPr>
          <w:rFonts w:ascii="Times New Roman" w:hAnsi="Times New Roman" w:cs="Times New Roman"/>
          <w:sz w:val="16"/>
          <w:szCs w:val="16"/>
        </w:rPr>
        <w:t>*mg GAE/100g FW – milligrams Gallic Acid Equivalents per 100 grams Fresh Weight.</w:t>
      </w:r>
    </w:p>
    <w:p w:rsidR="000A1547" w:rsidRPr="000A1547" w:rsidRDefault="000A1547" w:rsidP="000A1547">
      <w:pPr>
        <w:spacing w:after="0" w:line="360" w:lineRule="auto"/>
        <w:ind w:left="-993"/>
        <w:jc w:val="both"/>
        <w:rPr>
          <w:rFonts w:ascii="Times New Roman" w:hAnsi="Times New Roman" w:cs="Times New Roman"/>
          <w:sz w:val="16"/>
          <w:szCs w:val="16"/>
        </w:rPr>
      </w:pPr>
      <w:r w:rsidRPr="000A1547">
        <w:rPr>
          <w:rFonts w:ascii="Times New Roman" w:hAnsi="Times New Roman" w:cs="Times New Roman"/>
          <w:sz w:val="16"/>
          <w:szCs w:val="16"/>
        </w:rPr>
        <w:t xml:space="preserve">**mg RE/100g FW - milligrams </w:t>
      </w:r>
      <w:proofErr w:type="spellStart"/>
      <w:r w:rsidRPr="000A1547">
        <w:rPr>
          <w:rFonts w:ascii="Times New Roman" w:hAnsi="Times New Roman" w:cs="Times New Roman"/>
          <w:sz w:val="16"/>
          <w:szCs w:val="16"/>
        </w:rPr>
        <w:t>Rutin</w:t>
      </w:r>
      <w:proofErr w:type="spellEnd"/>
      <w:r w:rsidRPr="000A1547">
        <w:rPr>
          <w:rFonts w:ascii="Times New Roman" w:hAnsi="Times New Roman" w:cs="Times New Roman"/>
          <w:sz w:val="16"/>
          <w:szCs w:val="16"/>
        </w:rPr>
        <w:t xml:space="preserve"> Equivalents per 100 grams Fresh Weight.</w:t>
      </w:r>
    </w:p>
    <w:p w:rsidR="000A1547" w:rsidRPr="000A1547" w:rsidRDefault="000A1547" w:rsidP="000A1547">
      <w:pPr>
        <w:spacing w:after="0" w:line="360" w:lineRule="auto"/>
        <w:ind w:left="-993"/>
        <w:jc w:val="both"/>
        <w:rPr>
          <w:rFonts w:ascii="Times New Roman" w:hAnsi="Times New Roman" w:cs="Times New Roman"/>
          <w:sz w:val="16"/>
          <w:szCs w:val="16"/>
        </w:rPr>
      </w:pPr>
      <w:r w:rsidRPr="000A1547">
        <w:rPr>
          <w:rFonts w:ascii="Times New Roman" w:hAnsi="Times New Roman" w:cs="Times New Roman"/>
          <w:sz w:val="16"/>
          <w:szCs w:val="16"/>
        </w:rPr>
        <w:t xml:space="preserve">***mg QE/100g FW - milligrams </w:t>
      </w:r>
      <w:proofErr w:type="spellStart"/>
      <w:r w:rsidRPr="000A1547">
        <w:rPr>
          <w:rFonts w:ascii="Times New Roman" w:hAnsi="Times New Roman" w:cs="Times New Roman"/>
          <w:sz w:val="16"/>
          <w:szCs w:val="16"/>
        </w:rPr>
        <w:t>Quercitin</w:t>
      </w:r>
      <w:proofErr w:type="spellEnd"/>
      <w:r w:rsidRPr="000A1547">
        <w:rPr>
          <w:rFonts w:ascii="Times New Roman" w:hAnsi="Times New Roman" w:cs="Times New Roman"/>
          <w:sz w:val="16"/>
          <w:szCs w:val="16"/>
        </w:rPr>
        <w:t xml:space="preserve"> Equivalents per 100 grams Fresh Weight.</w:t>
      </w:r>
    </w:p>
    <w:p w:rsidR="000A1547" w:rsidRPr="000A1547" w:rsidRDefault="000A1547" w:rsidP="000A1547">
      <w:pPr>
        <w:spacing w:after="0" w:line="360" w:lineRule="auto"/>
        <w:ind w:left="-993"/>
        <w:jc w:val="both"/>
        <w:rPr>
          <w:rFonts w:ascii="Times New Roman" w:hAnsi="Times New Roman" w:cs="Times New Roman"/>
          <w:sz w:val="16"/>
          <w:szCs w:val="16"/>
        </w:rPr>
      </w:pPr>
      <w:r w:rsidRPr="000A1547">
        <w:rPr>
          <w:rFonts w:ascii="Times New Roman" w:hAnsi="Times New Roman" w:cs="Times New Roman"/>
          <w:sz w:val="16"/>
          <w:szCs w:val="16"/>
        </w:rPr>
        <w:t>****mg AAE/100g FW - milligrams Ascorbic Acid Equivalents per 100 grams Fresh Weight.</w:t>
      </w:r>
    </w:p>
    <w:p w:rsidR="000A1547" w:rsidRPr="006A7B75" w:rsidRDefault="000A1547" w:rsidP="006A7B75">
      <w:pPr>
        <w:autoSpaceDE w:val="0"/>
        <w:autoSpaceDN w:val="0"/>
        <w:adjustRightInd w:val="0"/>
        <w:spacing w:after="0" w:line="360" w:lineRule="auto"/>
        <w:ind w:left="-993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427565" w:rsidRDefault="00427565" w:rsidP="00427565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IN"/>
        </w:rPr>
      </w:pPr>
    </w:p>
    <w:p w:rsidR="00066CC1" w:rsidRPr="00427565" w:rsidRDefault="00155B28" w:rsidP="00E61666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t>Table 6</w:t>
      </w:r>
      <w:r w:rsidR="00871D2D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="0064160C">
        <w:rPr>
          <w:rFonts w:ascii="Times New Roman" w:hAnsi="Times New Roman" w:cs="Times New Roman"/>
          <w:b/>
          <w:sz w:val="24"/>
          <w:szCs w:val="24"/>
          <w:lang w:val="en-IN"/>
        </w:rPr>
        <w:t xml:space="preserve">Phytotoxicity studies in </w:t>
      </w:r>
      <w:r w:rsidR="0064160C" w:rsidRPr="00871D2D">
        <w:rPr>
          <w:rFonts w:ascii="Times New Roman" w:hAnsi="Times New Roman" w:cs="Times New Roman"/>
          <w:b/>
          <w:i/>
          <w:sz w:val="24"/>
          <w:szCs w:val="24"/>
          <w:lang w:val="en-IN"/>
        </w:rPr>
        <w:t>Vigna radiata</w:t>
      </w:r>
      <w:r w:rsidR="0064160C">
        <w:rPr>
          <w:rFonts w:ascii="Times New Roman" w:hAnsi="Times New Roman" w:cs="Times New Roman"/>
          <w:b/>
          <w:sz w:val="24"/>
          <w:szCs w:val="24"/>
          <w:lang w:val="en-IN"/>
        </w:rPr>
        <w:t xml:space="preserve"> (watered with </w:t>
      </w:r>
      <w:r w:rsidR="00066CC1">
        <w:rPr>
          <w:rFonts w:ascii="Times New Roman" w:hAnsi="Times New Roman" w:cs="Times New Roman"/>
          <w:b/>
          <w:sz w:val="24"/>
          <w:szCs w:val="24"/>
          <w:lang w:val="en-IN"/>
        </w:rPr>
        <w:t>MS</w:t>
      </w:r>
      <w:r w:rsidR="0064160C">
        <w:rPr>
          <w:rFonts w:ascii="Times New Roman" w:hAnsi="Times New Roman" w:cs="Times New Roman"/>
          <w:b/>
          <w:sz w:val="24"/>
          <w:szCs w:val="24"/>
          <w:lang w:val="en-IN"/>
        </w:rPr>
        <w:t xml:space="preserve"> supplemented with </w:t>
      </w:r>
      <w:r w:rsidR="00066CC1">
        <w:rPr>
          <w:rFonts w:ascii="Times New Roman" w:hAnsi="Times New Roman" w:cs="Times New Roman"/>
          <w:b/>
          <w:sz w:val="24"/>
          <w:szCs w:val="24"/>
          <w:lang w:val="en-IN"/>
        </w:rPr>
        <w:t>RTB H5G</w:t>
      </w:r>
      <w:r w:rsidR="00066CC1" w:rsidRPr="003D3520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="00871D2D">
        <w:rPr>
          <w:rFonts w:ascii="Times New Roman" w:hAnsi="Times New Roman" w:cs="Times New Roman"/>
          <w:b/>
          <w:sz w:val="24"/>
          <w:szCs w:val="24"/>
          <w:lang w:val="en-IN"/>
        </w:rPr>
        <w:t xml:space="preserve">  </w:t>
      </w:r>
      <w:r w:rsidR="00066CC1" w:rsidRPr="003D3520">
        <w:rPr>
          <w:rFonts w:ascii="Times New Roman" w:hAnsi="Times New Roman" w:cs="Times New Roman"/>
          <w:b/>
          <w:sz w:val="24"/>
          <w:szCs w:val="24"/>
          <w:lang w:val="en-IN"/>
        </w:rPr>
        <w:t>dye</w:t>
      </w:r>
      <w:r w:rsidR="0064160C">
        <w:rPr>
          <w:rFonts w:ascii="Times New Roman" w:hAnsi="Times New Roman" w:cs="Times New Roman"/>
          <w:b/>
          <w:sz w:val="24"/>
          <w:szCs w:val="24"/>
          <w:lang w:val="en-IN"/>
        </w:rPr>
        <w:t>)</w:t>
      </w:r>
    </w:p>
    <w:tbl>
      <w:tblPr>
        <w:tblStyle w:val="TableGrid"/>
        <w:tblW w:w="10490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418"/>
        <w:gridCol w:w="1134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 w:rsidR="00066CC1" w:rsidRPr="00066CC1" w:rsidTr="00B83D67">
        <w:tc>
          <w:tcPr>
            <w:tcW w:w="1418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arameter</w:t>
            </w:r>
          </w:p>
        </w:tc>
        <w:tc>
          <w:tcPr>
            <w:tcW w:w="1134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control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0mg/l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30mg/l</w:t>
            </w:r>
          </w:p>
        </w:tc>
        <w:tc>
          <w:tcPr>
            <w:tcW w:w="993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50mg/l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0mg/l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0mg/l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10mg/l</w:t>
            </w:r>
          </w:p>
        </w:tc>
        <w:tc>
          <w:tcPr>
            <w:tcW w:w="993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30mg/l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50mg/l</w:t>
            </w:r>
          </w:p>
        </w:tc>
      </w:tr>
      <w:tr w:rsidR="00066CC1" w:rsidRPr="00066CC1" w:rsidTr="00B83D67">
        <w:tc>
          <w:tcPr>
            <w:tcW w:w="1418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% germination</w:t>
            </w:r>
          </w:p>
        </w:tc>
        <w:tc>
          <w:tcPr>
            <w:tcW w:w="1134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00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00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00</w:t>
            </w:r>
          </w:p>
        </w:tc>
        <w:tc>
          <w:tcPr>
            <w:tcW w:w="993" w:type="dxa"/>
          </w:tcPr>
          <w:p w:rsidR="00066CC1" w:rsidRPr="00066CC1" w:rsidRDefault="0097214C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0</w:t>
            </w:r>
          </w:p>
        </w:tc>
        <w:tc>
          <w:tcPr>
            <w:tcW w:w="992" w:type="dxa"/>
          </w:tcPr>
          <w:p w:rsidR="00066CC1" w:rsidRPr="00066CC1" w:rsidRDefault="0094646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0</w:t>
            </w:r>
          </w:p>
        </w:tc>
        <w:tc>
          <w:tcPr>
            <w:tcW w:w="992" w:type="dxa"/>
          </w:tcPr>
          <w:p w:rsidR="00066CC1" w:rsidRPr="00066CC1" w:rsidRDefault="0094646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0</w:t>
            </w:r>
          </w:p>
        </w:tc>
        <w:tc>
          <w:tcPr>
            <w:tcW w:w="992" w:type="dxa"/>
          </w:tcPr>
          <w:p w:rsidR="00066CC1" w:rsidRPr="00066CC1" w:rsidRDefault="0094646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0</w:t>
            </w:r>
          </w:p>
        </w:tc>
        <w:tc>
          <w:tcPr>
            <w:tcW w:w="993" w:type="dxa"/>
          </w:tcPr>
          <w:p w:rsidR="00066CC1" w:rsidRPr="00066CC1" w:rsidRDefault="0094646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60</w:t>
            </w:r>
          </w:p>
        </w:tc>
        <w:tc>
          <w:tcPr>
            <w:tcW w:w="992" w:type="dxa"/>
          </w:tcPr>
          <w:p w:rsidR="00066CC1" w:rsidRPr="00066CC1" w:rsidRDefault="0094646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50</w:t>
            </w:r>
          </w:p>
        </w:tc>
      </w:tr>
      <w:tr w:rsidR="00066CC1" w:rsidRPr="00066CC1" w:rsidTr="00B83D67">
        <w:tc>
          <w:tcPr>
            <w:tcW w:w="1418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lumule length</w:t>
            </w:r>
            <w:r w:rsidR="001B5D0B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(cm)</w:t>
            </w:r>
          </w:p>
        </w:tc>
        <w:tc>
          <w:tcPr>
            <w:tcW w:w="1134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.29±0.67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4.41±0.41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.62±0.45</w:t>
            </w:r>
          </w:p>
        </w:tc>
        <w:tc>
          <w:tcPr>
            <w:tcW w:w="993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.68±0.36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.51±0.24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.82±0.17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.73±0.15</w:t>
            </w:r>
          </w:p>
        </w:tc>
        <w:tc>
          <w:tcPr>
            <w:tcW w:w="993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.51±0.10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.41±0.11</w:t>
            </w:r>
          </w:p>
        </w:tc>
      </w:tr>
      <w:tr w:rsidR="00066CC1" w:rsidRPr="00066CC1" w:rsidTr="00B83D67">
        <w:trPr>
          <w:trHeight w:val="337"/>
        </w:trPr>
        <w:tc>
          <w:tcPr>
            <w:tcW w:w="1418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Radicle length</w:t>
            </w:r>
            <w:r w:rsidR="001B5D0B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(cm)</w:t>
            </w:r>
          </w:p>
        </w:tc>
        <w:tc>
          <w:tcPr>
            <w:tcW w:w="1134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6.03±0.43</w:t>
            </w:r>
          </w:p>
        </w:tc>
        <w:tc>
          <w:tcPr>
            <w:tcW w:w="992" w:type="dxa"/>
          </w:tcPr>
          <w:p w:rsidR="00066CC1" w:rsidRPr="00066CC1" w:rsidRDefault="00066CC1" w:rsidP="000374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.</w:t>
            </w:r>
            <w:r w:rsidR="00037472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</w:t>
            </w: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±0.21</w:t>
            </w:r>
          </w:p>
        </w:tc>
        <w:tc>
          <w:tcPr>
            <w:tcW w:w="992" w:type="dxa"/>
          </w:tcPr>
          <w:p w:rsidR="00037472" w:rsidRPr="00066CC1" w:rsidRDefault="00037472" w:rsidP="000374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.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2</w:t>
            </w: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0.32</w:t>
            </w:r>
          </w:p>
        </w:tc>
        <w:tc>
          <w:tcPr>
            <w:tcW w:w="993" w:type="dxa"/>
          </w:tcPr>
          <w:p w:rsidR="00037472" w:rsidRDefault="00037472" w:rsidP="000374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.63±0.16</w:t>
            </w:r>
          </w:p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</w:p>
        </w:tc>
        <w:tc>
          <w:tcPr>
            <w:tcW w:w="992" w:type="dxa"/>
          </w:tcPr>
          <w:p w:rsidR="00066CC1" w:rsidRPr="00066CC1" w:rsidRDefault="00066CC1" w:rsidP="000374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.</w:t>
            </w:r>
            <w:r w:rsidR="00037472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3</w:t>
            </w: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0.27</w:t>
            </w:r>
          </w:p>
        </w:tc>
        <w:tc>
          <w:tcPr>
            <w:tcW w:w="992" w:type="dxa"/>
          </w:tcPr>
          <w:p w:rsidR="00066CC1" w:rsidRPr="00066CC1" w:rsidRDefault="00066CC1" w:rsidP="00037472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.</w:t>
            </w:r>
            <w:r w:rsidR="00037472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2</w:t>
            </w: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0.22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.87±0.22</w:t>
            </w:r>
          </w:p>
        </w:tc>
        <w:tc>
          <w:tcPr>
            <w:tcW w:w="993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.67±0.15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.51±0.15</w:t>
            </w:r>
          </w:p>
        </w:tc>
      </w:tr>
      <w:tr w:rsidR="00066CC1" w:rsidRPr="00D37525" w:rsidTr="00B83D67">
        <w:tc>
          <w:tcPr>
            <w:tcW w:w="1418" w:type="dxa"/>
          </w:tcPr>
          <w:p w:rsidR="00066CC1" w:rsidRPr="00066CC1" w:rsidRDefault="001B5D0B" w:rsidP="00B83D67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Fresh </w:t>
            </w:r>
            <w:r w:rsidR="00B83D67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w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eight(g</w:t>
            </w:r>
            <w:r w:rsidR="00066CC1"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)</w:t>
            </w:r>
          </w:p>
        </w:tc>
        <w:tc>
          <w:tcPr>
            <w:tcW w:w="1134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.97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.14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98</w:t>
            </w:r>
          </w:p>
        </w:tc>
        <w:tc>
          <w:tcPr>
            <w:tcW w:w="993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96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94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87</w:t>
            </w:r>
          </w:p>
        </w:tc>
        <w:tc>
          <w:tcPr>
            <w:tcW w:w="992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86</w:t>
            </w:r>
          </w:p>
        </w:tc>
        <w:tc>
          <w:tcPr>
            <w:tcW w:w="993" w:type="dxa"/>
          </w:tcPr>
          <w:p w:rsidR="00066CC1" w:rsidRPr="00066CC1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84</w:t>
            </w:r>
          </w:p>
        </w:tc>
        <w:tc>
          <w:tcPr>
            <w:tcW w:w="992" w:type="dxa"/>
          </w:tcPr>
          <w:p w:rsidR="00066CC1" w:rsidRPr="00D37525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78</w:t>
            </w:r>
          </w:p>
        </w:tc>
      </w:tr>
    </w:tbl>
    <w:p w:rsidR="00427565" w:rsidRPr="006A7B75" w:rsidRDefault="00C05FE3" w:rsidP="00553A05">
      <w:pPr>
        <w:spacing w:line="360" w:lineRule="auto"/>
        <w:ind w:left="-426"/>
        <w:jc w:val="both"/>
        <w:rPr>
          <w:rFonts w:ascii="Times New Roman" w:hAnsi="Times New Roman" w:cs="Times New Roman"/>
          <w:sz w:val="16"/>
          <w:szCs w:val="16"/>
          <w:lang w:val="en-IN"/>
        </w:rPr>
      </w:pPr>
      <w:r>
        <w:rPr>
          <w:rFonts w:ascii="Times New Roman" w:hAnsi="Times New Roman" w:cs="Times New Roman"/>
          <w:sz w:val="16"/>
          <w:szCs w:val="16"/>
          <w:lang w:val="en-IN"/>
        </w:rPr>
        <w:t>Readings represents mean value of three replicates per treatment ± SE. Each replicate had ten seeds.</w:t>
      </w:r>
    </w:p>
    <w:p w:rsidR="005577D9" w:rsidRDefault="005577D9">
      <w:pPr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br w:type="page"/>
      </w:r>
    </w:p>
    <w:p w:rsidR="00066CC1" w:rsidRPr="003D3520" w:rsidRDefault="00155B28" w:rsidP="00E61666">
      <w:pPr>
        <w:spacing w:line="24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IN"/>
        </w:rPr>
      </w:pPr>
      <w:r>
        <w:rPr>
          <w:rFonts w:ascii="Times New Roman" w:hAnsi="Times New Roman" w:cs="Times New Roman"/>
          <w:b/>
          <w:sz w:val="24"/>
          <w:szCs w:val="24"/>
          <w:lang w:val="en-IN"/>
        </w:rPr>
        <w:lastRenderedPageBreak/>
        <w:t>Table 7</w:t>
      </w:r>
      <w:r w:rsidR="00871D2D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="0064160C">
        <w:rPr>
          <w:rFonts w:ascii="Times New Roman" w:hAnsi="Times New Roman" w:cs="Times New Roman"/>
          <w:b/>
          <w:sz w:val="24"/>
          <w:szCs w:val="24"/>
          <w:lang w:val="en-IN"/>
        </w:rPr>
        <w:t xml:space="preserve">Phytotoxicity studies in </w:t>
      </w:r>
      <w:r w:rsidR="0064160C" w:rsidRPr="00871D2D">
        <w:rPr>
          <w:rFonts w:ascii="Times New Roman" w:hAnsi="Times New Roman" w:cs="Times New Roman"/>
          <w:b/>
          <w:i/>
          <w:sz w:val="24"/>
          <w:szCs w:val="24"/>
          <w:lang w:val="en-IN"/>
        </w:rPr>
        <w:t>Vigna radiata</w:t>
      </w:r>
      <w:r w:rsidR="0064160C">
        <w:rPr>
          <w:rFonts w:ascii="Times New Roman" w:hAnsi="Times New Roman" w:cs="Times New Roman"/>
          <w:b/>
          <w:sz w:val="24"/>
          <w:szCs w:val="24"/>
          <w:lang w:val="en-IN"/>
        </w:rPr>
        <w:t xml:space="preserve"> (watered with MS supplemented with</w:t>
      </w:r>
      <w:r w:rsidR="0064160C" w:rsidRPr="003D3520">
        <w:rPr>
          <w:rFonts w:ascii="Times New Roman" w:hAnsi="Times New Roman" w:cs="Times New Roman"/>
          <w:b/>
          <w:sz w:val="24"/>
          <w:szCs w:val="24"/>
          <w:lang w:val="en-IN"/>
        </w:rPr>
        <w:t xml:space="preserve"> </w:t>
      </w:r>
      <w:r w:rsidR="00066CC1" w:rsidRPr="003D3520">
        <w:rPr>
          <w:rFonts w:ascii="Times New Roman" w:hAnsi="Times New Roman" w:cs="Times New Roman"/>
          <w:b/>
          <w:sz w:val="24"/>
          <w:szCs w:val="24"/>
          <w:lang w:val="en-IN"/>
        </w:rPr>
        <w:t>MS</w:t>
      </w:r>
      <w:r w:rsidR="0064160C">
        <w:rPr>
          <w:rFonts w:ascii="Times New Roman" w:hAnsi="Times New Roman" w:cs="Times New Roman"/>
          <w:b/>
          <w:sz w:val="24"/>
          <w:szCs w:val="24"/>
          <w:lang w:val="en-IN"/>
        </w:rPr>
        <w:t xml:space="preserve"> supplemented with degraded product of </w:t>
      </w:r>
      <w:r w:rsidR="00066CC1" w:rsidRPr="003D3520">
        <w:rPr>
          <w:rFonts w:ascii="Times New Roman" w:hAnsi="Times New Roman" w:cs="Times New Roman"/>
          <w:b/>
          <w:sz w:val="24"/>
          <w:szCs w:val="24"/>
          <w:lang w:val="en-IN"/>
        </w:rPr>
        <w:t>RTB H5G dye</w:t>
      </w:r>
      <w:r w:rsidR="0064160C">
        <w:rPr>
          <w:rFonts w:ascii="Times New Roman" w:hAnsi="Times New Roman" w:cs="Times New Roman"/>
          <w:b/>
          <w:sz w:val="24"/>
          <w:szCs w:val="24"/>
          <w:lang w:val="en-IN"/>
        </w:rPr>
        <w:t>)</w:t>
      </w:r>
    </w:p>
    <w:tbl>
      <w:tblPr>
        <w:tblStyle w:val="TableGrid"/>
        <w:tblW w:w="1091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134"/>
        <w:gridCol w:w="993"/>
        <w:gridCol w:w="992"/>
        <w:gridCol w:w="1134"/>
        <w:gridCol w:w="1134"/>
        <w:gridCol w:w="1134"/>
        <w:gridCol w:w="1134"/>
        <w:gridCol w:w="1134"/>
        <w:gridCol w:w="1134"/>
        <w:gridCol w:w="992"/>
      </w:tblGrid>
      <w:tr w:rsidR="00066CC1" w:rsidRPr="00D37525" w:rsidTr="005F389F">
        <w:tc>
          <w:tcPr>
            <w:tcW w:w="1134" w:type="dxa"/>
          </w:tcPr>
          <w:p w:rsidR="00066CC1" w:rsidRPr="00D37525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arameter</w:t>
            </w:r>
          </w:p>
        </w:tc>
        <w:tc>
          <w:tcPr>
            <w:tcW w:w="993" w:type="dxa"/>
          </w:tcPr>
          <w:p w:rsidR="00066CC1" w:rsidRPr="00D37525" w:rsidRDefault="005F389F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CS</w:t>
            </w:r>
            <w:r w:rsidR="00066CC1"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ontrol</w:t>
            </w:r>
            <w:proofErr w:type="spellEnd"/>
          </w:p>
        </w:tc>
        <w:tc>
          <w:tcPr>
            <w:tcW w:w="992" w:type="dxa"/>
          </w:tcPr>
          <w:p w:rsidR="00066CC1" w:rsidRPr="00D37525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0mg/l</w:t>
            </w:r>
          </w:p>
        </w:tc>
        <w:tc>
          <w:tcPr>
            <w:tcW w:w="1134" w:type="dxa"/>
          </w:tcPr>
          <w:p w:rsidR="00066CC1" w:rsidRPr="00D37525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30mg/l</w:t>
            </w:r>
          </w:p>
        </w:tc>
        <w:tc>
          <w:tcPr>
            <w:tcW w:w="1134" w:type="dxa"/>
          </w:tcPr>
          <w:p w:rsidR="00066CC1" w:rsidRPr="00D37525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50mg/l</w:t>
            </w:r>
          </w:p>
        </w:tc>
        <w:tc>
          <w:tcPr>
            <w:tcW w:w="1134" w:type="dxa"/>
          </w:tcPr>
          <w:p w:rsidR="00066CC1" w:rsidRPr="00D37525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0mg/l</w:t>
            </w:r>
          </w:p>
        </w:tc>
        <w:tc>
          <w:tcPr>
            <w:tcW w:w="1134" w:type="dxa"/>
          </w:tcPr>
          <w:p w:rsidR="00066CC1" w:rsidRPr="00D37525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0mg/l</w:t>
            </w:r>
          </w:p>
        </w:tc>
        <w:tc>
          <w:tcPr>
            <w:tcW w:w="1134" w:type="dxa"/>
          </w:tcPr>
          <w:p w:rsidR="00066CC1" w:rsidRPr="00D37525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10mg/l</w:t>
            </w:r>
          </w:p>
        </w:tc>
        <w:tc>
          <w:tcPr>
            <w:tcW w:w="1134" w:type="dxa"/>
          </w:tcPr>
          <w:p w:rsidR="00066CC1" w:rsidRPr="00D37525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30mg/l</w:t>
            </w:r>
          </w:p>
        </w:tc>
        <w:tc>
          <w:tcPr>
            <w:tcW w:w="992" w:type="dxa"/>
          </w:tcPr>
          <w:p w:rsidR="00066CC1" w:rsidRPr="00D37525" w:rsidRDefault="00066CC1" w:rsidP="00066CC1">
            <w:pPr>
              <w:spacing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50mg/l</w:t>
            </w:r>
          </w:p>
        </w:tc>
      </w:tr>
      <w:tr w:rsidR="00066CC1" w:rsidRPr="00D37525" w:rsidTr="005F389F"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% germination</w:t>
            </w:r>
          </w:p>
        </w:tc>
        <w:tc>
          <w:tcPr>
            <w:tcW w:w="993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00</w:t>
            </w:r>
          </w:p>
        </w:tc>
        <w:tc>
          <w:tcPr>
            <w:tcW w:w="992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00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00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00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00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00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00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00</w:t>
            </w:r>
          </w:p>
        </w:tc>
        <w:tc>
          <w:tcPr>
            <w:tcW w:w="992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00</w:t>
            </w:r>
          </w:p>
        </w:tc>
      </w:tr>
      <w:tr w:rsidR="00066CC1" w:rsidRPr="00D37525" w:rsidTr="005F389F"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Plumule length</w:t>
            </w:r>
            <w:r w:rsidR="005F389F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 </w:t>
            </w:r>
            <w:r w:rsidR="001B5D0B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(cm)</w:t>
            </w:r>
          </w:p>
        </w:tc>
        <w:tc>
          <w:tcPr>
            <w:tcW w:w="993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9.29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67</w:t>
            </w:r>
          </w:p>
        </w:tc>
        <w:tc>
          <w:tcPr>
            <w:tcW w:w="992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.93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99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1.69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55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4.35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94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1.43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94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3.58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21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2.55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80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2.97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0</w:t>
            </w:r>
          </w:p>
        </w:tc>
        <w:tc>
          <w:tcPr>
            <w:tcW w:w="992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8.56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95</w:t>
            </w:r>
          </w:p>
        </w:tc>
      </w:tr>
      <w:tr w:rsidR="00066CC1" w:rsidRPr="00D37525" w:rsidTr="005F389F">
        <w:trPr>
          <w:trHeight w:val="337"/>
        </w:trPr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Radicle length</w:t>
            </w:r>
            <w:r w:rsidR="005F389F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 </w:t>
            </w:r>
            <w:r w:rsidR="001B5D0B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(cm)</w:t>
            </w:r>
          </w:p>
        </w:tc>
        <w:tc>
          <w:tcPr>
            <w:tcW w:w="993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6.03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3</w:t>
            </w:r>
          </w:p>
        </w:tc>
        <w:tc>
          <w:tcPr>
            <w:tcW w:w="992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5.45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32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.05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83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.12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69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6.45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49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6.99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21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7.0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50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5.97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50</w:t>
            </w:r>
          </w:p>
        </w:tc>
        <w:tc>
          <w:tcPr>
            <w:tcW w:w="992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6.62</w:t>
            </w:r>
            <w:r w:rsidRPr="00D37525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0.69</w:t>
            </w:r>
          </w:p>
        </w:tc>
      </w:tr>
      <w:tr w:rsidR="00066CC1" w:rsidRPr="00D37525" w:rsidTr="005F389F">
        <w:tc>
          <w:tcPr>
            <w:tcW w:w="1134" w:type="dxa"/>
          </w:tcPr>
          <w:p w:rsidR="00066CC1" w:rsidRPr="00D37525" w:rsidRDefault="001B5D0B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Fresh weight</w:t>
            </w:r>
            <w:r w:rsidR="005F389F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(g</w:t>
            </w:r>
            <w:r w:rsidR="00066CC1"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)</w:t>
            </w:r>
          </w:p>
        </w:tc>
        <w:tc>
          <w:tcPr>
            <w:tcW w:w="993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1.97</w:t>
            </w:r>
          </w:p>
        </w:tc>
        <w:tc>
          <w:tcPr>
            <w:tcW w:w="992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.46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.74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.96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.54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.82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.85</w:t>
            </w:r>
          </w:p>
        </w:tc>
        <w:tc>
          <w:tcPr>
            <w:tcW w:w="1134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.46</w:t>
            </w:r>
          </w:p>
        </w:tc>
        <w:tc>
          <w:tcPr>
            <w:tcW w:w="992" w:type="dxa"/>
          </w:tcPr>
          <w:p w:rsidR="00066CC1" w:rsidRPr="00D37525" w:rsidRDefault="00066CC1" w:rsidP="005F389F">
            <w:pPr>
              <w:jc w:val="both"/>
              <w:rPr>
                <w:rFonts w:ascii="Times New Roman" w:hAnsi="Times New Roman" w:cs="Times New Roman"/>
                <w:sz w:val="18"/>
                <w:szCs w:val="18"/>
                <w:lang w:val="en-IN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IN"/>
              </w:rPr>
              <w:t>2.49</w:t>
            </w:r>
          </w:p>
        </w:tc>
      </w:tr>
    </w:tbl>
    <w:p w:rsidR="00502BDC" w:rsidRPr="00693FA3" w:rsidRDefault="00C05FE3" w:rsidP="006A7B75">
      <w:pPr>
        <w:spacing w:line="360" w:lineRule="auto"/>
        <w:ind w:left="-426"/>
        <w:jc w:val="both"/>
        <w:rPr>
          <w:rFonts w:ascii="Times New Roman" w:hAnsi="Times New Roman" w:cs="Times New Roman"/>
          <w:sz w:val="16"/>
          <w:szCs w:val="16"/>
          <w:lang w:val="en-IN"/>
        </w:rPr>
      </w:pPr>
      <w:r>
        <w:rPr>
          <w:rFonts w:ascii="Times New Roman" w:hAnsi="Times New Roman" w:cs="Times New Roman"/>
          <w:sz w:val="16"/>
          <w:szCs w:val="16"/>
          <w:lang w:val="en-IN"/>
        </w:rPr>
        <w:t>Readings represents mean value of three replicates per treatment ± SE. Each replicate had ten seeds.</w:t>
      </w:r>
    </w:p>
    <w:sectPr w:rsidR="00502BDC" w:rsidRPr="00693FA3" w:rsidSect="00CC4E6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715B0" w:rsidRDefault="00D715B0" w:rsidP="00351C73">
      <w:pPr>
        <w:spacing w:after="0" w:line="240" w:lineRule="auto"/>
      </w:pPr>
      <w:r>
        <w:separator/>
      </w:r>
    </w:p>
  </w:endnote>
  <w:endnote w:type="continuationSeparator" w:id="0">
    <w:p w:rsidR="00D715B0" w:rsidRDefault="00D715B0" w:rsidP="00351C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715B0" w:rsidRDefault="00D715B0" w:rsidP="00351C73">
      <w:pPr>
        <w:spacing w:after="0" w:line="240" w:lineRule="auto"/>
      </w:pPr>
      <w:r>
        <w:separator/>
      </w:r>
    </w:p>
  </w:footnote>
  <w:footnote w:type="continuationSeparator" w:id="0">
    <w:p w:rsidR="00D715B0" w:rsidRDefault="00D715B0" w:rsidP="00351C7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FF18A4"/>
    <w:multiLevelType w:val="hybridMultilevel"/>
    <w:tmpl w:val="A982907A"/>
    <w:lvl w:ilvl="0" w:tplc="1124059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C883303"/>
    <w:multiLevelType w:val="multilevel"/>
    <w:tmpl w:val="8E48FFEC"/>
    <w:lvl w:ilvl="0">
      <w:start w:val="3"/>
      <w:numFmt w:val="decimal"/>
      <w:lvlText w:val="%1."/>
      <w:lvlJc w:val="left"/>
      <w:pPr>
        <w:ind w:left="1080" w:hanging="360"/>
      </w:pPr>
      <w:rPr>
        <w:rFonts w:hint="default"/>
        <w:color w:val="000000" w:themeColor="text1"/>
      </w:rPr>
    </w:lvl>
    <w:lvl w:ilvl="1">
      <w:start w:val="1"/>
      <w:numFmt w:val="decimal"/>
      <w:isLgl/>
      <w:lvlText w:val="%1.%2"/>
      <w:lvlJc w:val="left"/>
      <w:pPr>
        <w:ind w:left="1353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2" w15:restartNumberingAfterBreak="0">
    <w:nsid w:val="1D255AA2"/>
    <w:multiLevelType w:val="multilevel"/>
    <w:tmpl w:val="A6E4FA9E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4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215D296D"/>
    <w:multiLevelType w:val="hybridMultilevel"/>
    <w:tmpl w:val="DE285D70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E90DA0"/>
    <w:multiLevelType w:val="hybridMultilevel"/>
    <w:tmpl w:val="A982907A"/>
    <w:lvl w:ilvl="0" w:tplc="1124059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51C67E5"/>
    <w:multiLevelType w:val="multilevel"/>
    <w:tmpl w:val="13FE39C0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5"/>
      <w:numFmt w:val="decimal"/>
      <w:lvlText w:val="%1.%2"/>
      <w:lvlJc w:val="left"/>
      <w:pPr>
        <w:ind w:left="117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0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79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8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5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5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27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320" w:hanging="1800"/>
      </w:pPr>
      <w:rPr>
        <w:rFonts w:hint="default"/>
      </w:rPr>
    </w:lvl>
  </w:abstractNum>
  <w:abstractNum w:abstractNumId="6" w15:restartNumberingAfterBreak="0">
    <w:nsid w:val="271932E5"/>
    <w:multiLevelType w:val="multilevel"/>
    <w:tmpl w:val="63E4AAE0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5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3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1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80" w:hanging="1800"/>
      </w:pPr>
      <w:rPr>
        <w:rFonts w:hint="default"/>
      </w:rPr>
    </w:lvl>
  </w:abstractNum>
  <w:abstractNum w:abstractNumId="7" w15:restartNumberingAfterBreak="0">
    <w:nsid w:val="2DE60A03"/>
    <w:multiLevelType w:val="multilevel"/>
    <w:tmpl w:val="AB1E2422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  <w:i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i w:val="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i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i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i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i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i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i/>
      </w:rPr>
    </w:lvl>
  </w:abstractNum>
  <w:abstractNum w:abstractNumId="8" w15:restartNumberingAfterBreak="0">
    <w:nsid w:val="3B921EB6"/>
    <w:multiLevelType w:val="hybridMultilevel"/>
    <w:tmpl w:val="CB6CA46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8D00DCA"/>
    <w:multiLevelType w:val="hybridMultilevel"/>
    <w:tmpl w:val="5F56D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5C23815"/>
    <w:multiLevelType w:val="hybridMultilevel"/>
    <w:tmpl w:val="1B38B3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CA31427"/>
    <w:multiLevelType w:val="hybridMultilevel"/>
    <w:tmpl w:val="075823F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492969"/>
    <w:multiLevelType w:val="multilevel"/>
    <w:tmpl w:val="A7700862"/>
    <w:lvl w:ilvl="0">
      <w:start w:val="3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38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25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4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6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5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8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7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9000" w:hanging="1800"/>
      </w:pPr>
      <w:rPr>
        <w:rFonts w:hint="default"/>
      </w:rPr>
    </w:lvl>
  </w:abstractNum>
  <w:abstractNum w:abstractNumId="13" w15:restartNumberingAfterBreak="0">
    <w:nsid w:val="63DB0FC6"/>
    <w:multiLevelType w:val="hybridMultilevel"/>
    <w:tmpl w:val="0C66FC3A"/>
    <w:lvl w:ilvl="0" w:tplc="3670EE22">
      <w:start w:val="1"/>
      <w:numFmt w:val="lowerLetter"/>
      <w:lvlText w:val="%1."/>
      <w:lvlJc w:val="left"/>
      <w:pPr>
        <w:ind w:left="107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790" w:hanging="360"/>
      </w:pPr>
    </w:lvl>
    <w:lvl w:ilvl="2" w:tplc="0409001B">
      <w:start w:val="1"/>
      <w:numFmt w:val="lowerRoman"/>
      <w:lvlText w:val="%3."/>
      <w:lvlJc w:val="right"/>
      <w:pPr>
        <w:ind w:left="2510" w:hanging="180"/>
      </w:pPr>
    </w:lvl>
    <w:lvl w:ilvl="3" w:tplc="0409000F" w:tentative="1">
      <w:start w:val="1"/>
      <w:numFmt w:val="decimal"/>
      <w:lvlText w:val="%4."/>
      <w:lvlJc w:val="left"/>
      <w:pPr>
        <w:ind w:left="3230" w:hanging="360"/>
      </w:pPr>
    </w:lvl>
    <w:lvl w:ilvl="4" w:tplc="04090019" w:tentative="1">
      <w:start w:val="1"/>
      <w:numFmt w:val="lowerLetter"/>
      <w:lvlText w:val="%5."/>
      <w:lvlJc w:val="left"/>
      <w:pPr>
        <w:ind w:left="3950" w:hanging="360"/>
      </w:pPr>
    </w:lvl>
    <w:lvl w:ilvl="5" w:tplc="0409001B" w:tentative="1">
      <w:start w:val="1"/>
      <w:numFmt w:val="lowerRoman"/>
      <w:lvlText w:val="%6."/>
      <w:lvlJc w:val="right"/>
      <w:pPr>
        <w:ind w:left="4670" w:hanging="180"/>
      </w:pPr>
    </w:lvl>
    <w:lvl w:ilvl="6" w:tplc="0409000F" w:tentative="1">
      <w:start w:val="1"/>
      <w:numFmt w:val="decimal"/>
      <w:lvlText w:val="%7."/>
      <w:lvlJc w:val="left"/>
      <w:pPr>
        <w:ind w:left="5390" w:hanging="360"/>
      </w:pPr>
    </w:lvl>
    <w:lvl w:ilvl="7" w:tplc="04090019" w:tentative="1">
      <w:start w:val="1"/>
      <w:numFmt w:val="lowerLetter"/>
      <w:lvlText w:val="%8."/>
      <w:lvlJc w:val="left"/>
      <w:pPr>
        <w:ind w:left="6110" w:hanging="360"/>
      </w:pPr>
    </w:lvl>
    <w:lvl w:ilvl="8" w:tplc="0409001B" w:tentative="1">
      <w:start w:val="1"/>
      <w:numFmt w:val="lowerRoman"/>
      <w:lvlText w:val="%9."/>
      <w:lvlJc w:val="right"/>
      <w:pPr>
        <w:ind w:left="6830" w:hanging="180"/>
      </w:pPr>
    </w:lvl>
  </w:abstractNum>
  <w:abstractNum w:abstractNumId="14" w15:restartNumberingAfterBreak="0">
    <w:nsid w:val="6AD8218B"/>
    <w:multiLevelType w:val="hybridMultilevel"/>
    <w:tmpl w:val="360E4792"/>
    <w:lvl w:ilvl="0" w:tplc="021AE91A">
      <w:start w:val="1"/>
      <w:numFmt w:val="low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C443DE1"/>
    <w:multiLevelType w:val="hybridMultilevel"/>
    <w:tmpl w:val="5F56D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3D545D"/>
    <w:multiLevelType w:val="hybridMultilevel"/>
    <w:tmpl w:val="601C7256"/>
    <w:lvl w:ilvl="0" w:tplc="C0E6C19A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CF2C4070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6E841FA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4848671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31A88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D1CC27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78CDAD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19E461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68D8AC0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D8414DA"/>
    <w:multiLevelType w:val="hybridMultilevel"/>
    <w:tmpl w:val="A57E8066"/>
    <w:lvl w:ilvl="0" w:tplc="0409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E1126C5"/>
    <w:multiLevelType w:val="hybridMultilevel"/>
    <w:tmpl w:val="5F56D4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6"/>
  </w:num>
  <w:num w:numId="2">
    <w:abstractNumId w:val="8"/>
  </w:num>
  <w:num w:numId="3">
    <w:abstractNumId w:val="11"/>
  </w:num>
  <w:num w:numId="4">
    <w:abstractNumId w:val="1"/>
  </w:num>
  <w:num w:numId="5">
    <w:abstractNumId w:val="10"/>
  </w:num>
  <w:num w:numId="6">
    <w:abstractNumId w:val="12"/>
  </w:num>
  <w:num w:numId="7">
    <w:abstractNumId w:val="5"/>
  </w:num>
  <w:num w:numId="8">
    <w:abstractNumId w:val="0"/>
  </w:num>
  <w:num w:numId="9">
    <w:abstractNumId w:val="9"/>
  </w:num>
  <w:num w:numId="10">
    <w:abstractNumId w:val="15"/>
  </w:num>
  <w:num w:numId="11">
    <w:abstractNumId w:val="18"/>
  </w:num>
  <w:num w:numId="12">
    <w:abstractNumId w:val="4"/>
  </w:num>
  <w:num w:numId="13">
    <w:abstractNumId w:val="3"/>
  </w:num>
  <w:num w:numId="14">
    <w:abstractNumId w:val="13"/>
  </w:num>
  <w:num w:numId="15">
    <w:abstractNumId w:val="6"/>
  </w:num>
  <w:num w:numId="16">
    <w:abstractNumId w:val="2"/>
  </w:num>
  <w:num w:numId="17">
    <w:abstractNumId w:val="17"/>
  </w:num>
  <w:num w:numId="18">
    <w:abstractNumId w:val="14"/>
  </w:num>
  <w:num w:numId="1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8772E"/>
    <w:rsid w:val="00000010"/>
    <w:rsid w:val="00004FF4"/>
    <w:rsid w:val="00015312"/>
    <w:rsid w:val="00015B54"/>
    <w:rsid w:val="000163EC"/>
    <w:rsid w:val="000170D5"/>
    <w:rsid w:val="00031A82"/>
    <w:rsid w:val="0003414C"/>
    <w:rsid w:val="00037472"/>
    <w:rsid w:val="00037908"/>
    <w:rsid w:val="00037B43"/>
    <w:rsid w:val="000428E6"/>
    <w:rsid w:val="00047822"/>
    <w:rsid w:val="00050568"/>
    <w:rsid w:val="00050EFC"/>
    <w:rsid w:val="00052857"/>
    <w:rsid w:val="000528F4"/>
    <w:rsid w:val="00052BBA"/>
    <w:rsid w:val="00053F80"/>
    <w:rsid w:val="000554EE"/>
    <w:rsid w:val="00055FA7"/>
    <w:rsid w:val="0005738D"/>
    <w:rsid w:val="000631AF"/>
    <w:rsid w:val="00066CC1"/>
    <w:rsid w:val="00070C81"/>
    <w:rsid w:val="00072F28"/>
    <w:rsid w:val="0007390F"/>
    <w:rsid w:val="00074A3F"/>
    <w:rsid w:val="00076193"/>
    <w:rsid w:val="000764B1"/>
    <w:rsid w:val="00077BA5"/>
    <w:rsid w:val="000821BA"/>
    <w:rsid w:val="00084F50"/>
    <w:rsid w:val="00086040"/>
    <w:rsid w:val="00086C21"/>
    <w:rsid w:val="00091A49"/>
    <w:rsid w:val="00093034"/>
    <w:rsid w:val="000937DA"/>
    <w:rsid w:val="000A0E32"/>
    <w:rsid w:val="000A1547"/>
    <w:rsid w:val="000A6BFE"/>
    <w:rsid w:val="000A6FBE"/>
    <w:rsid w:val="000A74A6"/>
    <w:rsid w:val="000B7B01"/>
    <w:rsid w:val="000C5427"/>
    <w:rsid w:val="000C7F1E"/>
    <w:rsid w:val="000D30FF"/>
    <w:rsid w:val="000D32A0"/>
    <w:rsid w:val="000D6E04"/>
    <w:rsid w:val="000E19DF"/>
    <w:rsid w:val="000E228E"/>
    <w:rsid w:val="000E605F"/>
    <w:rsid w:val="000E6E33"/>
    <w:rsid w:val="000F2ABD"/>
    <w:rsid w:val="000F3044"/>
    <w:rsid w:val="000F3E95"/>
    <w:rsid w:val="000F4520"/>
    <w:rsid w:val="00100BEC"/>
    <w:rsid w:val="0010159A"/>
    <w:rsid w:val="00101BC7"/>
    <w:rsid w:val="0010215B"/>
    <w:rsid w:val="001055E1"/>
    <w:rsid w:val="0011097F"/>
    <w:rsid w:val="001113D3"/>
    <w:rsid w:val="001145CA"/>
    <w:rsid w:val="00117ECC"/>
    <w:rsid w:val="001218D4"/>
    <w:rsid w:val="00125D34"/>
    <w:rsid w:val="001275B4"/>
    <w:rsid w:val="00131009"/>
    <w:rsid w:val="00137D78"/>
    <w:rsid w:val="00142064"/>
    <w:rsid w:val="001465C3"/>
    <w:rsid w:val="00151C71"/>
    <w:rsid w:val="00153925"/>
    <w:rsid w:val="00154576"/>
    <w:rsid w:val="00155B28"/>
    <w:rsid w:val="00157D10"/>
    <w:rsid w:val="001628E5"/>
    <w:rsid w:val="001678F9"/>
    <w:rsid w:val="00170F53"/>
    <w:rsid w:val="00172AAD"/>
    <w:rsid w:val="00183746"/>
    <w:rsid w:val="00185840"/>
    <w:rsid w:val="00186D7B"/>
    <w:rsid w:val="00190891"/>
    <w:rsid w:val="00190D08"/>
    <w:rsid w:val="001925C4"/>
    <w:rsid w:val="00192A6E"/>
    <w:rsid w:val="0019366C"/>
    <w:rsid w:val="00194561"/>
    <w:rsid w:val="001A624F"/>
    <w:rsid w:val="001A7104"/>
    <w:rsid w:val="001B0811"/>
    <w:rsid w:val="001B3E1B"/>
    <w:rsid w:val="001B5D0B"/>
    <w:rsid w:val="001B5D8B"/>
    <w:rsid w:val="001C4C98"/>
    <w:rsid w:val="001C7B3D"/>
    <w:rsid w:val="001D45EC"/>
    <w:rsid w:val="001E2984"/>
    <w:rsid w:val="001E5331"/>
    <w:rsid w:val="001E5EA3"/>
    <w:rsid w:val="001F1237"/>
    <w:rsid w:val="001F6C89"/>
    <w:rsid w:val="00210C16"/>
    <w:rsid w:val="00214BEF"/>
    <w:rsid w:val="002175DD"/>
    <w:rsid w:val="00223282"/>
    <w:rsid w:val="0022691B"/>
    <w:rsid w:val="00230BAF"/>
    <w:rsid w:val="0023177E"/>
    <w:rsid w:val="00234714"/>
    <w:rsid w:val="00236A0E"/>
    <w:rsid w:val="00240935"/>
    <w:rsid w:val="0024187B"/>
    <w:rsid w:val="00242B5C"/>
    <w:rsid w:val="002604C9"/>
    <w:rsid w:val="002609DC"/>
    <w:rsid w:val="00261EF6"/>
    <w:rsid w:val="00262509"/>
    <w:rsid w:val="00262EBA"/>
    <w:rsid w:val="0026400B"/>
    <w:rsid w:val="00264239"/>
    <w:rsid w:val="0026479E"/>
    <w:rsid w:val="0027475D"/>
    <w:rsid w:val="00274783"/>
    <w:rsid w:val="00275F9E"/>
    <w:rsid w:val="00284E81"/>
    <w:rsid w:val="00297CE2"/>
    <w:rsid w:val="00297D8F"/>
    <w:rsid w:val="002A2BDB"/>
    <w:rsid w:val="002A326A"/>
    <w:rsid w:val="002A7023"/>
    <w:rsid w:val="002B1A8E"/>
    <w:rsid w:val="002B7917"/>
    <w:rsid w:val="002C07A7"/>
    <w:rsid w:val="002C5947"/>
    <w:rsid w:val="002C78E4"/>
    <w:rsid w:val="002D0D98"/>
    <w:rsid w:val="002D1F79"/>
    <w:rsid w:val="002D2241"/>
    <w:rsid w:val="002D2936"/>
    <w:rsid w:val="002D6B0E"/>
    <w:rsid w:val="002E1676"/>
    <w:rsid w:val="002E3610"/>
    <w:rsid w:val="002E5155"/>
    <w:rsid w:val="002F0EB5"/>
    <w:rsid w:val="002F20FA"/>
    <w:rsid w:val="002F39C7"/>
    <w:rsid w:val="002F6A09"/>
    <w:rsid w:val="00301A9A"/>
    <w:rsid w:val="00303B2F"/>
    <w:rsid w:val="00305E5E"/>
    <w:rsid w:val="003061FD"/>
    <w:rsid w:val="00310ED3"/>
    <w:rsid w:val="003129E3"/>
    <w:rsid w:val="00322010"/>
    <w:rsid w:val="00331412"/>
    <w:rsid w:val="00331C72"/>
    <w:rsid w:val="003328EB"/>
    <w:rsid w:val="00335569"/>
    <w:rsid w:val="00343324"/>
    <w:rsid w:val="00345C88"/>
    <w:rsid w:val="00351C73"/>
    <w:rsid w:val="00360B49"/>
    <w:rsid w:val="003701DB"/>
    <w:rsid w:val="003762CC"/>
    <w:rsid w:val="00377F1C"/>
    <w:rsid w:val="00380F84"/>
    <w:rsid w:val="00385330"/>
    <w:rsid w:val="00393D3B"/>
    <w:rsid w:val="00394AAF"/>
    <w:rsid w:val="00394D90"/>
    <w:rsid w:val="003955C2"/>
    <w:rsid w:val="00396F29"/>
    <w:rsid w:val="003A103F"/>
    <w:rsid w:val="003A3114"/>
    <w:rsid w:val="003A7C51"/>
    <w:rsid w:val="003B2194"/>
    <w:rsid w:val="003B2D5E"/>
    <w:rsid w:val="003B3C71"/>
    <w:rsid w:val="003B61F3"/>
    <w:rsid w:val="003C3500"/>
    <w:rsid w:val="003D01C0"/>
    <w:rsid w:val="003D21D8"/>
    <w:rsid w:val="003D75F3"/>
    <w:rsid w:val="003E48AC"/>
    <w:rsid w:val="003E7648"/>
    <w:rsid w:val="003F3D74"/>
    <w:rsid w:val="003F63ED"/>
    <w:rsid w:val="003F72BA"/>
    <w:rsid w:val="003F76D9"/>
    <w:rsid w:val="00410F1F"/>
    <w:rsid w:val="004118E6"/>
    <w:rsid w:val="00424476"/>
    <w:rsid w:val="00425729"/>
    <w:rsid w:val="00427565"/>
    <w:rsid w:val="00431252"/>
    <w:rsid w:val="00431FD1"/>
    <w:rsid w:val="0043233A"/>
    <w:rsid w:val="004348FA"/>
    <w:rsid w:val="00434AD4"/>
    <w:rsid w:val="0043650B"/>
    <w:rsid w:val="0043747D"/>
    <w:rsid w:val="00437B84"/>
    <w:rsid w:val="00445819"/>
    <w:rsid w:val="00450BFB"/>
    <w:rsid w:val="00460114"/>
    <w:rsid w:val="004626BF"/>
    <w:rsid w:val="00481676"/>
    <w:rsid w:val="0048772E"/>
    <w:rsid w:val="00492EEB"/>
    <w:rsid w:val="00494C75"/>
    <w:rsid w:val="004B08D0"/>
    <w:rsid w:val="004B2659"/>
    <w:rsid w:val="004B39BE"/>
    <w:rsid w:val="004B4C9B"/>
    <w:rsid w:val="004C0CAB"/>
    <w:rsid w:val="004C7BC2"/>
    <w:rsid w:val="004D2A09"/>
    <w:rsid w:val="004D5F7E"/>
    <w:rsid w:val="004D7CDA"/>
    <w:rsid w:val="004E35E2"/>
    <w:rsid w:val="004F0EEF"/>
    <w:rsid w:val="004F2871"/>
    <w:rsid w:val="004F2B62"/>
    <w:rsid w:val="004F783B"/>
    <w:rsid w:val="00502BDC"/>
    <w:rsid w:val="0050341A"/>
    <w:rsid w:val="005069FE"/>
    <w:rsid w:val="005148CA"/>
    <w:rsid w:val="0051567E"/>
    <w:rsid w:val="0051615C"/>
    <w:rsid w:val="00516DAD"/>
    <w:rsid w:val="00520CF9"/>
    <w:rsid w:val="00520FBF"/>
    <w:rsid w:val="005211F3"/>
    <w:rsid w:val="00521C27"/>
    <w:rsid w:val="005226CC"/>
    <w:rsid w:val="00526B93"/>
    <w:rsid w:val="00533120"/>
    <w:rsid w:val="0053356E"/>
    <w:rsid w:val="00534BA0"/>
    <w:rsid w:val="00536AAD"/>
    <w:rsid w:val="0054249C"/>
    <w:rsid w:val="0054506E"/>
    <w:rsid w:val="00553975"/>
    <w:rsid w:val="00553A05"/>
    <w:rsid w:val="00555A3C"/>
    <w:rsid w:val="005576C9"/>
    <w:rsid w:val="005577D9"/>
    <w:rsid w:val="00560627"/>
    <w:rsid w:val="005617A1"/>
    <w:rsid w:val="0056495A"/>
    <w:rsid w:val="0056575E"/>
    <w:rsid w:val="00572BDA"/>
    <w:rsid w:val="00574364"/>
    <w:rsid w:val="00574370"/>
    <w:rsid w:val="00577652"/>
    <w:rsid w:val="00577CCF"/>
    <w:rsid w:val="005807F1"/>
    <w:rsid w:val="00581538"/>
    <w:rsid w:val="00582F33"/>
    <w:rsid w:val="0058352C"/>
    <w:rsid w:val="00585296"/>
    <w:rsid w:val="005923B8"/>
    <w:rsid w:val="00593D42"/>
    <w:rsid w:val="00596DB8"/>
    <w:rsid w:val="005A34FD"/>
    <w:rsid w:val="005B26DF"/>
    <w:rsid w:val="005C49D4"/>
    <w:rsid w:val="005C647A"/>
    <w:rsid w:val="005D0263"/>
    <w:rsid w:val="005D1B02"/>
    <w:rsid w:val="005D269D"/>
    <w:rsid w:val="005D569B"/>
    <w:rsid w:val="005D56C5"/>
    <w:rsid w:val="005E49DF"/>
    <w:rsid w:val="005F0506"/>
    <w:rsid w:val="005F15EE"/>
    <w:rsid w:val="005F389F"/>
    <w:rsid w:val="00602D9B"/>
    <w:rsid w:val="006057A4"/>
    <w:rsid w:val="0060590D"/>
    <w:rsid w:val="006072D4"/>
    <w:rsid w:val="00613B2D"/>
    <w:rsid w:val="00613D5B"/>
    <w:rsid w:val="00615BB0"/>
    <w:rsid w:val="00616290"/>
    <w:rsid w:val="00617228"/>
    <w:rsid w:val="006200F1"/>
    <w:rsid w:val="00621728"/>
    <w:rsid w:val="006231FB"/>
    <w:rsid w:val="00623A66"/>
    <w:rsid w:val="00637423"/>
    <w:rsid w:val="00637DD6"/>
    <w:rsid w:val="0064160C"/>
    <w:rsid w:val="0064267F"/>
    <w:rsid w:val="00645E7E"/>
    <w:rsid w:val="00657E79"/>
    <w:rsid w:val="00660FBB"/>
    <w:rsid w:val="00661049"/>
    <w:rsid w:val="0066212A"/>
    <w:rsid w:val="00665727"/>
    <w:rsid w:val="00673A21"/>
    <w:rsid w:val="006744E1"/>
    <w:rsid w:val="00674B6F"/>
    <w:rsid w:val="00675CB0"/>
    <w:rsid w:val="00676EC6"/>
    <w:rsid w:val="0068126A"/>
    <w:rsid w:val="00683BFC"/>
    <w:rsid w:val="00684E43"/>
    <w:rsid w:val="00685DC7"/>
    <w:rsid w:val="00687362"/>
    <w:rsid w:val="00687461"/>
    <w:rsid w:val="00687E75"/>
    <w:rsid w:val="00691917"/>
    <w:rsid w:val="00693FA3"/>
    <w:rsid w:val="006A7B75"/>
    <w:rsid w:val="006B32F2"/>
    <w:rsid w:val="006B47E1"/>
    <w:rsid w:val="006B5E1A"/>
    <w:rsid w:val="006C3F45"/>
    <w:rsid w:val="006C46A5"/>
    <w:rsid w:val="006D1E4C"/>
    <w:rsid w:val="006D4A80"/>
    <w:rsid w:val="006E020B"/>
    <w:rsid w:val="006E1594"/>
    <w:rsid w:val="006E168E"/>
    <w:rsid w:val="006E3FBB"/>
    <w:rsid w:val="006E57E4"/>
    <w:rsid w:val="006F590D"/>
    <w:rsid w:val="006F6FF0"/>
    <w:rsid w:val="006F7EF4"/>
    <w:rsid w:val="0070043A"/>
    <w:rsid w:val="0070093E"/>
    <w:rsid w:val="0070605F"/>
    <w:rsid w:val="00710903"/>
    <w:rsid w:val="00711A98"/>
    <w:rsid w:val="00714353"/>
    <w:rsid w:val="0073208C"/>
    <w:rsid w:val="00735649"/>
    <w:rsid w:val="00741843"/>
    <w:rsid w:val="00742871"/>
    <w:rsid w:val="0074598E"/>
    <w:rsid w:val="007547FF"/>
    <w:rsid w:val="00756499"/>
    <w:rsid w:val="00757AB3"/>
    <w:rsid w:val="007648FB"/>
    <w:rsid w:val="007708C1"/>
    <w:rsid w:val="00770AAC"/>
    <w:rsid w:val="00775D89"/>
    <w:rsid w:val="007843C8"/>
    <w:rsid w:val="00785514"/>
    <w:rsid w:val="00790328"/>
    <w:rsid w:val="00791336"/>
    <w:rsid w:val="0079177A"/>
    <w:rsid w:val="007923B9"/>
    <w:rsid w:val="007964F3"/>
    <w:rsid w:val="007A553E"/>
    <w:rsid w:val="007A64B6"/>
    <w:rsid w:val="007A6BDA"/>
    <w:rsid w:val="007B326B"/>
    <w:rsid w:val="007B341B"/>
    <w:rsid w:val="007C1853"/>
    <w:rsid w:val="007C25AB"/>
    <w:rsid w:val="007D175B"/>
    <w:rsid w:val="007D2A79"/>
    <w:rsid w:val="007D3344"/>
    <w:rsid w:val="007D5CA0"/>
    <w:rsid w:val="007F1828"/>
    <w:rsid w:val="007F4732"/>
    <w:rsid w:val="0081060A"/>
    <w:rsid w:val="008108B5"/>
    <w:rsid w:val="008164DC"/>
    <w:rsid w:val="0081677F"/>
    <w:rsid w:val="0082093F"/>
    <w:rsid w:val="00821D36"/>
    <w:rsid w:val="00824470"/>
    <w:rsid w:val="008252C6"/>
    <w:rsid w:val="008259B7"/>
    <w:rsid w:val="008342BC"/>
    <w:rsid w:val="00835109"/>
    <w:rsid w:val="0083719A"/>
    <w:rsid w:val="008465E4"/>
    <w:rsid w:val="008467BA"/>
    <w:rsid w:val="00851082"/>
    <w:rsid w:val="00853DE7"/>
    <w:rsid w:val="00857EAF"/>
    <w:rsid w:val="00860FD1"/>
    <w:rsid w:val="00866D8F"/>
    <w:rsid w:val="00867A99"/>
    <w:rsid w:val="00871D2D"/>
    <w:rsid w:val="008726E7"/>
    <w:rsid w:val="00873748"/>
    <w:rsid w:val="00873C8E"/>
    <w:rsid w:val="00880B01"/>
    <w:rsid w:val="00882811"/>
    <w:rsid w:val="00882C2B"/>
    <w:rsid w:val="0089211F"/>
    <w:rsid w:val="00892F87"/>
    <w:rsid w:val="008952F5"/>
    <w:rsid w:val="00897089"/>
    <w:rsid w:val="00897C02"/>
    <w:rsid w:val="008A2414"/>
    <w:rsid w:val="008A38E5"/>
    <w:rsid w:val="008A5663"/>
    <w:rsid w:val="008A65DD"/>
    <w:rsid w:val="008B0B1F"/>
    <w:rsid w:val="008B291A"/>
    <w:rsid w:val="008B4384"/>
    <w:rsid w:val="008B616C"/>
    <w:rsid w:val="008B7F02"/>
    <w:rsid w:val="008C1637"/>
    <w:rsid w:val="008C34F7"/>
    <w:rsid w:val="008C6EEF"/>
    <w:rsid w:val="008D73A4"/>
    <w:rsid w:val="008E3DD1"/>
    <w:rsid w:val="008E471E"/>
    <w:rsid w:val="008E68AE"/>
    <w:rsid w:val="008E7940"/>
    <w:rsid w:val="008F6D3C"/>
    <w:rsid w:val="00902A5C"/>
    <w:rsid w:val="00902B68"/>
    <w:rsid w:val="009033FA"/>
    <w:rsid w:val="00905276"/>
    <w:rsid w:val="0090542A"/>
    <w:rsid w:val="009112B8"/>
    <w:rsid w:val="00915B44"/>
    <w:rsid w:val="00916432"/>
    <w:rsid w:val="00917017"/>
    <w:rsid w:val="00917376"/>
    <w:rsid w:val="00917F35"/>
    <w:rsid w:val="00922231"/>
    <w:rsid w:val="00923CA3"/>
    <w:rsid w:val="00925AF5"/>
    <w:rsid w:val="00930C5F"/>
    <w:rsid w:val="00932733"/>
    <w:rsid w:val="00933765"/>
    <w:rsid w:val="0093727C"/>
    <w:rsid w:val="0094014E"/>
    <w:rsid w:val="00940B91"/>
    <w:rsid w:val="00941A80"/>
    <w:rsid w:val="00946461"/>
    <w:rsid w:val="00947C94"/>
    <w:rsid w:val="00953C2D"/>
    <w:rsid w:val="00954540"/>
    <w:rsid w:val="009673FC"/>
    <w:rsid w:val="00967C94"/>
    <w:rsid w:val="00971CDB"/>
    <w:rsid w:val="0097214C"/>
    <w:rsid w:val="009723F2"/>
    <w:rsid w:val="00982235"/>
    <w:rsid w:val="009826DE"/>
    <w:rsid w:val="00983CEF"/>
    <w:rsid w:val="00985C8D"/>
    <w:rsid w:val="00990924"/>
    <w:rsid w:val="00997026"/>
    <w:rsid w:val="009A282B"/>
    <w:rsid w:val="009B04E0"/>
    <w:rsid w:val="009B0778"/>
    <w:rsid w:val="009B0C9C"/>
    <w:rsid w:val="009B3133"/>
    <w:rsid w:val="009B4FD5"/>
    <w:rsid w:val="009B6A9D"/>
    <w:rsid w:val="009C3CC8"/>
    <w:rsid w:val="009C563B"/>
    <w:rsid w:val="009D01A6"/>
    <w:rsid w:val="009D19F2"/>
    <w:rsid w:val="009D2506"/>
    <w:rsid w:val="009D274B"/>
    <w:rsid w:val="009E2A7C"/>
    <w:rsid w:val="009E4204"/>
    <w:rsid w:val="009F2813"/>
    <w:rsid w:val="009F2CE9"/>
    <w:rsid w:val="009F33A8"/>
    <w:rsid w:val="009F45F0"/>
    <w:rsid w:val="009F673B"/>
    <w:rsid w:val="00A007EA"/>
    <w:rsid w:val="00A0154A"/>
    <w:rsid w:val="00A137CD"/>
    <w:rsid w:val="00A13E5A"/>
    <w:rsid w:val="00A24590"/>
    <w:rsid w:val="00A24F4D"/>
    <w:rsid w:val="00A27A9E"/>
    <w:rsid w:val="00A32E60"/>
    <w:rsid w:val="00A345E3"/>
    <w:rsid w:val="00A34D54"/>
    <w:rsid w:val="00A43335"/>
    <w:rsid w:val="00A4526B"/>
    <w:rsid w:val="00A50433"/>
    <w:rsid w:val="00A51972"/>
    <w:rsid w:val="00A541E1"/>
    <w:rsid w:val="00A56158"/>
    <w:rsid w:val="00A654D6"/>
    <w:rsid w:val="00A726B8"/>
    <w:rsid w:val="00A7394C"/>
    <w:rsid w:val="00A74F62"/>
    <w:rsid w:val="00A80E21"/>
    <w:rsid w:val="00A823FC"/>
    <w:rsid w:val="00A85B02"/>
    <w:rsid w:val="00A86048"/>
    <w:rsid w:val="00A86CBA"/>
    <w:rsid w:val="00A93AB3"/>
    <w:rsid w:val="00A93FD7"/>
    <w:rsid w:val="00A977FC"/>
    <w:rsid w:val="00AA1259"/>
    <w:rsid w:val="00AA68C3"/>
    <w:rsid w:val="00AB0550"/>
    <w:rsid w:val="00AB30C2"/>
    <w:rsid w:val="00AB4E2B"/>
    <w:rsid w:val="00AB54A0"/>
    <w:rsid w:val="00AC10FB"/>
    <w:rsid w:val="00AC517F"/>
    <w:rsid w:val="00AC7D42"/>
    <w:rsid w:val="00AD6183"/>
    <w:rsid w:val="00AE0B1E"/>
    <w:rsid w:val="00AE7568"/>
    <w:rsid w:val="00AF0608"/>
    <w:rsid w:val="00AF2DB3"/>
    <w:rsid w:val="00AF481D"/>
    <w:rsid w:val="00B024E3"/>
    <w:rsid w:val="00B05A26"/>
    <w:rsid w:val="00B05E04"/>
    <w:rsid w:val="00B07DE3"/>
    <w:rsid w:val="00B07FD2"/>
    <w:rsid w:val="00B10A00"/>
    <w:rsid w:val="00B22F84"/>
    <w:rsid w:val="00B34D0A"/>
    <w:rsid w:val="00B36B56"/>
    <w:rsid w:val="00B46EFD"/>
    <w:rsid w:val="00B47041"/>
    <w:rsid w:val="00B47075"/>
    <w:rsid w:val="00B53773"/>
    <w:rsid w:val="00B57F19"/>
    <w:rsid w:val="00B75C0C"/>
    <w:rsid w:val="00B83068"/>
    <w:rsid w:val="00B83D67"/>
    <w:rsid w:val="00B854E6"/>
    <w:rsid w:val="00BB103F"/>
    <w:rsid w:val="00BB6966"/>
    <w:rsid w:val="00BC0879"/>
    <w:rsid w:val="00BC3598"/>
    <w:rsid w:val="00BC539C"/>
    <w:rsid w:val="00BC62F7"/>
    <w:rsid w:val="00BC7432"/>
    <w:rsid w:val="00BD6861"/>
    <w:rsid w:val="00BE1AD8"/>
    <w:rsid w:val="00BE53B0"/>
    <w:rsid w:val="00BE5462"/>
    <w:rsid w:val="00BE65E2"/>
    <w:rsid w:val="00BE6DE2"/>
    <w:rsid w:val="00BF2EF6"/>
    <w:rsid w:val="00BF473D"/>
    <w:rsid w:val="00BF60BB"/>
    <w:rsid w:val="00C05B95"/>
    <w:rsid w:val="00C05FE3"/>
    <w:rsid w:val="00C07642"/>
    <w:rsid w:val="00C11938"/>
    <w:rsid w:val="00C13933"/>
    <w:rsid w:val="00C14B33"/>
    <w:rsid w:val="00C15175"/>
    <w:rsid w:val="00C164EF"/>
    <w:rsid w:val="00C234FA"/>
    <w:rsid w:val="00C2790B"/>
    <w:rsid w:val="00C32B3C"/>
    <w:rsid w:val="00C33984"/>
    <w:rsid w:val="00C441E0"/>
    <w:rsid w:val="00C50D66"/>
    <w:rsid w:val="00C514AE"/>
    <w:rsid w:val="00C51A5A"/>
    <w:rsid w:val="00C614B0"/>
    <w:rsid w:val="00C67B0B"/>
    <w:rsid w:val="00C73A0E"/>
    <w:rsid w:val="00C73E4E"/>
    <w:rsid w:val="00C75235"/>
    <w:rsid w:val="00C77A40"/>
    <w:rsid w:val="00C820F4"/>
    <w:rsid w:val="00C93905"/>
    <w:rsid w:val="00CA0E79"/>
    <w:rsid w:val="00CA1AEE"/>
    <w:rsid w:val="00CA57B8"/>
    <w:rsid w:val="00CA593F"/>
    <w:rsid w:val="00CA5DDF"/>
    <w:rsid w:val="00CB344B"/>
    <w:rsid w:val="00CB4CD0"/>
    <w:rsid w:val="00CC1CD9"/>
    <w:rsid w:val="00CC324B"/>
    <w:rsid w:val="00CC3AC7"/>
    <w:rsid w:val="00CC474F"/>
    <w:rsid w:val="00CC4E6B"/>
    <w:rsid w:val="00CC6C17"/>
    <w:rsid w:val="00CD7813"/>
    <w:rsid w:val="00CE2164"/>
    <w:rsid w:val="00CE220D"/>
    <w:rsid w:val="00CE4A36"/>
    <w:rsid w:val="00CE75F3"/>
    <w:rsid w:val="00CF4188"/>
    <w:rsid w:val="00D05C0B"/>
    <w:rsid w:val="00D11B18"/>
    <w:rsid w:val="00D11C4B"/>
    <w:rsid w:val="00D128CD"/>
    <w:rsid w:val="00D1477C"/>
    <w:rsid w:val="00D24AA8"/>
    <w:rsid w:val="00D25F31"/>
    <w:rsid w:val="00D30544"/>
    <w:rsid w:val="00D37525"/>
    <w:rsid w:val="00D41B37"/>
    <w:rsid w:val="00D4382B"/>
    <w:rsid w:val="00D45F3E"/>
    <w:rsid w:val="00D46C1A"/>
    <w:rsid w:val="00D5331D"/>
    <w:rsid w:val="00D53968"/>
    <w:rsid w:val="00D715B0"/>
    <w:rsid w:val="00D71D5F"/>
    <w:rsid w:val="00D742DE"/>
    <w:rsid w:val="00D80B0D"/>
    <w:rsid w:val="00D82E11"/>
    <w:rsid w:val="00D96466"/>
    <w:rsid w:val="00DA170C"/>
    <w:rsid w:val="00DA49CB"/>
    <w:rsid w:val="00DA6B78"/>
    <w:rsid w:val="00DA79CB"/>
    <w:rsid w:val="00DB095D"/>
    <w:rsid w:val="00DB3657"/>
    <w:rsid w:val="00DB6412"/>
    <w:rsid w:val="00DC2932"/>
    <w:rsid w:val="00DC2D18"/>
    <w:rsid w:val="00DC5538"/>
    <w:rsid w:val="00DC5704"/>
    <w:rsid w:val="00DC6E35"/>
    <w:rsid w:val="00DC75ED"/>
    <w:rsid w:val="00DD67F4"/>
    <w:rsid w:val="00DE4701"/>
    <w:rsid w:val="00DE703C"/>
    <w:rsid w:val="00DE76F7"/>
    <w:rsid w:val="00DF1644"/>
    <w:rsid w:val="00DF4458"/>
    <w:rsid w:val="00DF457A"/>
    <w:rsid w:val="00E016BF"/>
    <w:rsid w:val="00E1148D"/>
    <w:rsid w:val="00E12942"/>
    <w:rsid w:val="00E1316D"/>
    <w:rsid w:val="00E16192"/>
    <w:rsid w:val="00E22034"/>
    <w:rsid w:val="00E232F1"/>
    <w:rsid w:val="00E26E18"/>
    <w:rsid w:val="00E3046C"/>
    <w:rsid w:val="00E3724E"/>
    <w:rsid w:val="00E47BE5"/>
    <w:rsid w:val="00E5147E"/>
    <w:rsid w:val="00E527F7"/>
    <w:rsid w:val="00E52947"/>
    <w:rsid w:val="00E60235"/>
    <w:rsid w:val="00E61666"/>
    <w:rsid w:val="00E64C2E"/>
    <w:rsid w:val="00E7349F"/>
    <w:rsid w:val="00E8237D"/>
    <w:rsid w:val="00E8354A"/>
    <w:rsid w:val="00E86F8D"/>
    <w:rsid w:val="00E90A79"/>
    <w:rsid w:val="00EA1FD6"/>
    <w:rsid w:val="00EA2F54"/>
    <w:rsid w:val="00EA3E8A"/>
    <w:rsid w:val="00EB452F"/>
    <w:rsid w:val="00EB5A79"/>
    <w:rsid w:val="00EC375D"/>
    <w:rsid w:val="00EC5789"/>
    <w:rsid w:val="00ED03CC"/>
    <w:rsid w:val="00ED0E65"/>
    <w:rsid w:val="00ED2859"/>
    <w:rsid w:val="00ED35BE"/>
    <w:rsid w:val="00ED55BB"/>
    <w:rsid w:val="00EE02B8"/>
    <w:rsid w:val="00EE5AF6"/>
    <w:rsid w:val="00EE5B60"/>
    <w:rsid w:val="00EF3CD6"/>
    <w:rsid w:val="00EF7885"/>
    <w:rsid w:val="00F05130"/>
    <w:rsid w:val="00F0563B"/>
    <w:rsid w:val="00F06FD6"/>
    <w:rsid w:val="00F11138"/>
    <w:rsid w:val="00F1238F"/>
    <w:rsid w:val="00F12FEB"/>
    <w:rsid w:val="00F212D7"/>
    <w:rsid w:val="00F21B6B"/>
    <w:rsid w:val="00F269DD"/>
    <w:rsid w:val="00F327CF"/>
    <w:rsid w:val="00F44D85"/>
    <w:rsid w:val="00F479CF"/>
    <w:rsid w:val="00F52F71"/>
    <w:rsid w:val="00F61E4E"/>
    <w:rsid w:val="00F6258C"/>
    <w:rsid w:val="00F753E5"/>
    <w:rsid w:val="00F77233"/>
    <w:rsid w:val="00F80045"/>
    <w:rsid w:val="00F80A5B"/>
    <w:rsid w:val="00F845B4"/>
    <w:rsid w:val="00F915F8"/>
    <w:rsid w:val="00F93A9C"/>
    <w:rsid w:val="00F96C3B"/>
    <w:rsid w:val="00F97866"/>
    <w:rsid w:val="00FA66F2"/>
    <w:rsid w:val="00FB15DD"/>
    <w:rsid w:val="00FB5C27"/>
    <w:rsid w:val="00FB7271"/>
    <w:rsid w:val="00FC215F"/>
    <w:rsid w:val="00FD0E50"/>
    <w:rsid w:val="00FD2149"/>
    <w:rsid w:val="00FD5B9F"/>
    <w:rsid w:val="00FE304C"/>
    <w:rsid w:val="00FE44CE"/>
    <w:rsid w:val="00FE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99C26"/>
  <w15:docId w15:val="{698A6AA1-8778-47C2-AD68-E5617E25E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C4E6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47041"/>
    <w:pPr>
      <w:ind w:left="720"/>
      <w:contextualSpacing/>
    </w:pPr>
  </w:style>
  <w:style w:type="table" w:styleId="TableGrid">
    <w:name w:val="Table Grid"/>
    <w:basedOn w:val="TableNormal"/>
    <w:uiPriority w:val="59"/>
    <w:rsid w:val="00915B4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PlaceholderText">
    <w:name w:val="Placeholder Text"/>
    <w:basedOn w:val="DefaultParagraphFont"/>
    <w:uiPriority w:val="99"/>
    <w:semiHidden/>
    <w:rsid w:val="00915B44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5B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5B4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9173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351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351C73"/>
  </w:style>
  <w:style w:type="paragraph" w:styleId="Footer">
    <w:name w:val="footer"/>
    <w:basedOn w:val="Normal"/>
    <w:link w:val="FooterChar"/>
    <w:uiPriority w:val="99"/>
    <w:semiHidden/>
    <w:unhideWhenUsed/>
    <w:rsid w:val="00351C7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351C73"/>
  </w:style>
  <w:style w:type="character" w:styleId="Hyperlink">
    <w:name w:val="Hyperlink"/>
    <w:basedOn w:val="DefaultParagraphFont"/>
    <w:uiPriority w:val="99"/>
    <w:unhideWhenUsed/>
    <w:rsid w:val="00DC2D1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7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9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6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4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7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7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3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4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9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3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2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68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667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44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05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06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781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82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4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783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4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272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13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9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7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696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37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1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9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7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53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50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4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9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56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4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35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58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47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78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1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93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82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4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99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3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85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694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05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7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30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70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2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5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29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324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0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26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6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60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7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9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03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814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0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25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11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976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03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65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7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23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431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088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2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7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3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2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04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2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8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4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814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0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3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5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86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43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97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8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90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153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99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41761">
          <w:marLeft w:val="648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268385">
          <w:marLeft w:val="648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471437">
          <w:marLeft w:val="648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22206">
          <w:marLeft w:val="648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3900">
          <w:marLeft w:val="648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4627905">
          <w:marLeft w:val="648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4477363">
          <w:marLeft w:val="648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667840">
          <w:marLeft w:val="648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264735">
          <w:marLeft w:val="648"/>
          <w:marRight w:val="0"/>
          <w:marTop w:val="1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586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73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4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95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07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93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53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71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15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75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889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9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36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28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7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26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7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77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4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30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2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86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4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1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1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4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23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2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1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4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00D5F6F-9C35-4779-AD3F-4DD2186BDF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84</TotalTime>
  <Pages>7</Pages>
  <Words>1357</Words>
  <Characters>773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hanashree</dc:creator>
  <cp:keywords/>
  <dc:description/>
  <cp:lastModifiedBy>Botany-12</cp:lastModifiedBy>
  <cp:revision>511</cp:revision>
  <cp:lastPrinted>2022-04-28T07:19:00Z</cp:lastPrinted>
  <dcterms:created xsi:type="dcterms:W3CDTF">2021-09-20T13:48:00Z</dcterms:created>
  <dcterms:modified xsi:type="dcterms:W3CDTF">2022-07-25T11:01:00Z</dcterms:modified>
</cp:coreProperties>
</file>